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3BB607" w14:textId="56C16627" w:rsidR="33C2758C" w:rsidRDefault="33C2758C" w:rsidP="33C2758C">
      <w:pPr>
        <w:ind w:left="4320"/>
        <w:rPr>
          <w:sz w:val="28"/>
          <w:szCs w:val="28"/>
        </w:rPr>
      </w:pPr>
    </w:p>
    <w:p w14:paraId="416D2F1E" w14:textId="07C770F6" w:rsidR="3F303461" w:rsidRDefault="3F303461" w:rsidP="33C2758C">
      <w:pPr>
        <w:spacing w:after="0" w:line="240" w:lineRule="auto"/>
        <w:rPr>
          <w:sz w:val="28"/>
          <w:szCs w:val="28"/>
        </w:rPr>
      </w:pPr>
      <w:r w:rsidRPr="33C2758C">
        <w:rPr>
          <w:sz w:val="28"/>
          <w:szCs w:val="28"/>
        </w:rPr>
        <w:t>Key</w:t>
      </w:r>
    </w:p>
    <w:p w14:paraId="0ABB86D3" w14:textId="6E37DCB5" w:rsidR="3F303461" w:rsidRDefault="3F303461" w:rsidP="33C2758C">
      <w:pPr>
        <w:spacing w:after="0" w:line="240" w:lineRule="auto"/>
        <w:rPr>
          <w:sz w:val="28"/>
          <w:szCs w:val="28"/>
        </w:rPr>
      </w:pPr>
      <w:r w:rsidRPr="33C2758C">
        <w:rPr>
          <w:sz w:val="28"/>
          <w:szCs w:val="28"/>
        </w:rPr>
        <w:t xml:space="preserve">Display Text: Text that ordering </w:t>
      </w:r>
      <w:r w:rsidR="1A6F7694" w:rsidRPr="33C2758C">
        <w:rPr>
          <w:sz w:val="28"/>
          <w:szCs w:val="28"/>
        </w:rPr>
        <w:t>clinician</w:t>
      </w:r>
      <w:r w:rsidRPr="33C2758C">
        <w:rPr>
          <w:sz w:val="28"/>
          <w:szCs w:val="28"/>
        </w:rPr>
        <w:t xml:space="preserve"> will view when refill request enters in-basket</w:t>
      </w:r>
    </w:p>
    <w:p w14:paraId="392AE9C9" w14:textId="323B777C" w:rsidR="3F303461" w:rsidRDefault="3F303461" w:rsidP="33C2758C">
      <w:pPr>
        <w:spacing w:after="0" w:line="240" w:lineRule="auto"/>
        <w:rPr>
          <w:sz w:val="28"/>
          <w:szCs w:val="28"/>
        </w:rPr>
      </w:pPr>
      <w:r w:rsidRPr="33C2758C">
        <w:rPr>
          <w:sz w:val="28"/>
          <w:szCs w:val="28"/>
        </w:rPr>
        <w:t xml:space="preserve">Summary Report Information: </w:t>
      </w:r>
      <w:r w:rsidR="4918E1A6" w:rsidRPr="33C2758C">
        <w:rPr>
          <w:sz w:val="28"/>
          <w:szCs w:val="28"/>
        </w:rPr>
        <w:t xml:space="preserve"> source</w:t>
      </w:r>
      <w:r w:rsidR="40217FD2" w:rsidRPr="33C2758C">
        <w:rPr>
          <w:sz w:val="28"/>
          <w:szCs w:val="28"/>
        </w:rPr>
        <w:t xml:space="preserve"> data</w:t>
      </w:r>
      <w:r w:rsidR="6D8C061A" w:rsidRPr="33C2758C">
        <w:rPr>
          <w:sz w:val="28"/>
          <w:szCs w:val="28"/>
        </w:rPr>
        <w:t xml:space="preserve"> </w:t>
      </w:r>
      <w:r w:rsidR="737167C6" w:rsidRPr="33C2758C">
        <w:rPr>
          <w:sz w:val="28"/>
          <w:szCs w:val="28"/>
        </w:rPr>
        <w:t>inform</w:t>
      </w:r>
      <w:r w:rsidR="0B09DCC6" w:rsidRPr="33C2758C">
        <w:rPr>
          <w:sz w:val="28"/>
          <w:szCs w:val="28"/>
        </w:rPr>
        <w:t>ing display</w:t>
      </w:r>
      <w:r w:rsidR="737167C6" w:rsidRPr="33C2758C">
        <w:rPr>
          <w:sz w:val="28"/>
          <w:szCs w:val="28"/>
        </w:rPr>
        <w:t xml:space="preserve"> text</w:t>
      </w:r>
    </w:p>
    <w:p w14:paraId="2EA26041" w14:textId="1CFC2222" w:rsidR="4918E1A6" w:rsidRDefault="4918E1A6" w:rsidP="33C2758C">
      <w:pPr>
        <w:spacing w:after="0" w:line="240" w:lineRule="auto"/>
        <w:rPr>
          <w:sz w:val="28"/>
          <w:szCs w:val="28"/>
        </w:rPr>
      </w:pPr>
      <w:r w:rsidRPr="33C2758C">
        <w:rPr>
          <w:sz w:val="28"/>
          <w:szCs w:val="28"/>
        </w:rPr>
        <w:t xml:space="preserve">Filter Criteria:  </w:t>
      </w:r>
      <w:r w:rsidR="5459C510" w:rsidRPr="33C2758C">
        <w:rPr>
          <w:sz w:val="28"/>
          <w:szCs w:val="28"/>
        </w:rPr>
        <w:t xml:space="preserve">additional </w:t>
      </w:r>
      <w:r w:rsidR="2D99E458" w:rsidRPr="33C2758C">
        <w:rPr>
          <w:sz w:val="28"/>
          <w:szCs w:val="28"/>
        </w:rPr>
        <w:t>filter applied to source data</w:t>
      </w:r>
    </w:p>
    <w:p w14:paraId="505BD369" w14:textId="2F989CBB" w:rsidR="00B7626B" w:rsidRDefault="005F3837" w:rsidP="7494C0BB">
      <w:pPr>
        <w:ind w:left="4320"/>
        <w:rPr>
          <w:b/>
          <w:bCs/>
          <w:sz w:val="32"/>
          <w:szCs w:val="32"/>
        </w:rPr>
      </w:pPr>
      <w:r w:rsidRPr="7494C0BB">
        <w:rPr>
          <w:b/>
          <w:bCs/>
          <w:sz w:val="28"/>
          <w:szCs w:val="28"/>
        </w:rPr>
        <w:t>ACE-Inhibitors: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3869"/>
        <w:gridCol w:w="3600"/>
        <w:gridCol w:w="3060"/>
      </w:tblGrid>
      <w:tr w:rsidR="005F3837" w:rsidRPr="005F3837" w14:paraId="122F8C1C" w14:textId="77777777" w:rsidTr="005F3837">
        <w:tc>
          <w:tcPr>
            <w:tcW w:w="3869" w:type="dxa"/>
          </w:tcPr>
          <w:p w14:paraId="398261F6" w14:textId="77777777" w:rsidR="005F3837" w:rsidRPr="005F3837" w:rsidRDefault="005F3837" w:rsidP="005F3837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b/>
                <w:bCs/>
                <w:color w:val="5E717A"/>
              </w:rPr>
            </w:pPr>
            <w:r w:rsidRPr="005F3837">
              <w:rPr>
                <w:rFonts w:ascii="inherit" w:eastAsia="Times New Roman" w:hAnsi="inherit" w:cs="inherit"/>
                <w:b/>
                <w:bCs/>
                <w:color w:val="5E717A"/>
              </w:rPr>
              <w:t>Display Text</w:t>
            </w:r>
          </w:p>
        </w:tc>
        <w:tc>
          <w:tcPr>
            <w:tcW w:w="3600" w:type="dxa"/>
          </w:tcPr>
          <w:p w14:paraId="59F4E8D1" w14:textId="54E8787C" w:rsidR="005F3837" w:rsidRPr="005F3837" w:rsidRDefault="005F3837" w:rsidP="005F3837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b/>
                <w:bCs/>
                <w:color w:val="5E717A"/>
              </w:rPr>
            </w:pPr>
            <w:r>
              <w:rPr>
                <w:rFonts w:ascii="inherit" w:eastAsia="Times New Roman" w:hAnsi="inherit" w:cs="inherit"/>
                <w:b/>
                <w:bCs/>
                <w:color w:val="5E717A"/>
              </w:rPr>
              <w:t>Summary Report Information</w:t>
            </w:r>
          </w:p>
        </w:tc>
        <w:tc>
          <w:tcPr>
            <w:tcW w:w="3060" w:type="dxa"/>
          </w:tcPr>
          <w:p w14:paraId="23947A96" w14:textId="77777777" w:rsidR="005F3837" w:rsidRPr="005F3837" w:rsidRDefault="005F3837" w:rsidP="005F3837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b/>
                <w:bCs/>
                <w:color w:val="5E717A"/>
              </w:rPr>
            </w:pPr>
            <w:r w:rsidRPr="005F3837">
              <w:rPr>
                <w:rFonts w:ascii="inherit" w:eastAsia="Times New Roman" w:hAnsi="inherit" w:cs="inherit"/>
                <w:b/>
                <w:bCs/>
                <w:color w:val="5E717A"/>
              </w:rPr>
              <w:t>Filter Criteria</w:t>
            </w:r>
          </w:p>
        </w:tc>
      </w:tr>
      <w:tr w:rsidR="005F3837" w:rsidRPr="005F3837" w14:paraId="5895E484" w14:textId="77777777" w:rsidTr="005F3837">
        <w:tc>
          <w:tcPr>
            <w:tcW w:w="3869" w:type="dxa"/>
          </w:tcPr>
          <w:p w14:paraId="493120E1" w14:textId="78F09CDF" w:rsidR="005F3837" w:rsidRPr="005F3837" w:rsidRDefault="00DF346E" w:rsidP="005F3837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  <w:r w:rsidRPr="00DF346E">
              <w:rPr>
                <w:rFonts w:ascii="inherit" w:eastAsia="Times New Roman" w:hAnsi="inherit" w:cs="inherit"/>
                <w:color w:val="000000"/>
              </w:rPr>
              <w:t>Serum creatinine resulted in past 12 months. Recommend ordering if not available.</w:t>
            </w:r>
          </w:p>
        </w:tc>
        <w:tc>
          <w:tcPr>
            <w:tcW w:w="3600" w:type="dxa"/>
          </w:tcPr>
          <w:p w14:paraId="7CC73C4A" w14:textId="614665E7" w:rsidR="005F3837" w:rsidRPr="005F3837" w:rsidRDefault="005F3837" w:rsidP="005F3837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  <w:hyperlink r:id="rId9" w:history="1">
              <w:r w:rsidRPr="005F3837">
                <w:rPr>
                  <w:rFonts w:ascii="inherit" w:eastAsia="Times New Roman" w:hAnsi="inherit" w:cs="inherit"/>
                  <w:color w:val="000000"/>
                </w:rPr>
                <w:t xml:space="preserve">Last serum creatinine </w:t>
              </w:r>
            </w:hyperlink>
            <w:r w:rsidR="005218DA">
              <w:rPr>
                <w:rFonts w:ascii="inherit" w:eastAsia="Times New Roman" w:hAnsi="inherit" w:cs="inherit"/>
                <w:color w:val="000000"/>
              </w:rPr>
              <w:t>in 24 months</w:t>
            </w:r>
          </w:p>
        </w:tc>
        <w:tc>
          <w:tcPr>
            <w:tcW w:w="3060" w:type="dxa"/>
          </w:tcPr>
          <w:p w14:paraId="0260D9F3" w14:textId="77777777" w:rsidR="005F3837" w:rsidRPr="005F3837" w:rsidRDefault="005F3837" w:rsidP="005F3837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</w:p>
        </w:tc>
      </w:tr>
      <w:tr w:rsidR="005F3837" w:rsidRPr="005F3837" w14:paraId="373FF3B5" w14:textId="77777777" w:rsidTr="005F3837">
        <w:tc>
          <w:tcPr>
            <w:tcW w:w="3869" w:type="dxa"/>
          </w:tcPr>
          <w:p w14:paraId="22852330" w14:textId="07932819" w:rsidR="005F3837" w:rsidRPr="005F3837" w:rsidRDefault="00934A48" w:rsidP="005F3837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  <w:r w:rsidRPr="00934A48">
              <w:rPr>
                <w:rFonts w:ascii="inherit" w:eastAsia="Times New Roman" w:hAnsi="inherit" w:cs="inherit"/>
                <w:color w:val="000000"/>
              </w:rPr>
              <w:t>Most recent potassium is normal in past 12 months. Recommend ordering if not available.</w:t>
            </w:r>
          </w:p>
        </w:tc>
        <w:tc>
          <w:tcPr>
            <w:tcW w:w="3600" w:type="dxa"/>
          </w:tcPr>
          <w:p w14:paraId="68A3B324" w14:textId="6D0D045D" w:rsidR="005F3837" w:rsidRPr="005F3837" w:rsidRDefault="005F3837" w:rsidP="005F3837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  <w:hyperlink r:id="rId10" w:history="1">
              <w:r w:rsidRPr="005F3837">
                <w:rPr>
                  <w:rFonts w:ascii="inherit" w:eastAsia="Times New Roman" w:hAnsi="inherit" w:cs="inherit"/>
                  <w:color w:val="000000"/>
                </w:rPr>
                <w:t>Last serum potassium</w:t>
              </w:r>
            </w:hyperlink>
            <w:r w:rsidR="00934A48">
              <w:rPr>
                <w:rFonts w:ascii="inherit" w:eastAsia="Times New Roman" w:hAnsi="inherit" w:cs="inherit"/>
                <w:color w:val="000000"/>
              </w:rPr>
              <w:t xml:space="preserve"> in 24 months</w:t>
            </w:r>
          </w:p>
        </w:tc>
        <w:tc>
          <w:tcPr>
            <w:tcW w:w="3060" w:type="dxa"/>
          </w:tcPr>
          <w:p w14:paraId="6B1C4996" w14:textId="77777777" w:rsidR="005F3837" w:rsidRPr="005F3837" w:rsidRDefault="005F3837" w:rsidP="005F3837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</w:p>
        </w:tc>
      </w:tr>
      <w:tr w:rsidR="00361A64" w:rsidRPr="005F3837" w14:paraId="43959D5E" w14:textId="77777777" w:rsidTr="005F3837">
        <w:tc>
          <w:tcPr>
            <w:tcW w:w="3869" w:type="dxa"/>
          </w:tcPr>
          <w:p w14:paraId="07A46D16" w14:textId="75BFFA36" w:rsidR="00361A64" w:rsidRPr="005F3837" w:rsidRDefault="00A20289" w:rsidP="00361A64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  <w:r w:rsidRPr="00A20289">
              <w:rPr>
                <w:rFonts w:ascii="inherit" w:eastAsia="Times New Roman" w:hAnsi="inherit" w:cs="inherit"/>
                <w:color w:val="000000"/>
              </w:rPr>
              <w:t>Most recent sodium is normal in past 12 months. Recommend ordering if not available.</w:t>
            </w:r>
          </w:p>
        </w:tc>
        <w:tc>
          <w:tcPr>
            <w:tcW w:w="3600" w:type="dxa"/>
          </w:tcPr>
          <w:p w14:paraId="49F9A8BA" w14:textId="055D773D" w:rsidR="00361A64" w:rsidRDefault="00361A64" w:rsidP="00361A64">
            <w:pPr>
              <w:autoSpaceDE w:val="0"/>
              <w:autoSpaceDN w:val="0"/>
              <w:adjustRightInd w:val="0"/>
              <w:ind w:right="1"/>
            </w:pPr>
            <w:hyperlink r:id="rId11" w:history="1">
              <w:r w:rsidRPr="005F3837">
                <w:rPr>
                  <w:rFonts w:ascii="inherit" w:eastAsia="Times New Roman" w:hAnsi="inherit" w:cs="inherit"/>
                  <w:color w:val="000000"/>
                </w:rPr>
                <w:t xml:space="preserve">Last serum </w:t>
              </w:r>
              <w:r>
                <w:rPr>
                  <w:rFonts w:ascii="inherit" w:eastAsia="Times New Roman" w:hAnsi="inherit" w:cs="inherit"/>
                  <w:color w:val="000000"/>
                </w:rPr>
                <w:t>sodium</w:t>
              </w:r>
            </w:hyperlink>
            <w:r w:rsidR="00A20289">
              <w:rPr>
                <w:rFonts w:ascii="inherit" w:eastAsia="Times New Roman" w:hAnsi="inherit" w:cs="inherit"/>
                <w:color w:val="000000"/>
              </w:rPr>
              <w:t xml:space="preserve"> in 24 months</w:t>
            </w:r>
          </w:p>
        </w:tc>
        <w:tc>
          <w:tcPr>
            <w:tcW w:w="3060" w:type="dxa"/>
          </w:tcPr>
          <w:p w14:paraId="09CAC935" w14:textId="77777777" w:rsidR="00361A64" w:rsidRPr="005F3837" w:rsidRDefault="00361A64" w:rsidP="00361A64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</w:p>
        </w:tc>
      </w:tr>
      <w:tr w:rsidR="00AF44AB" w:rsidRPr="005F3837" w14:paraId="2A225A79" w14:textId="77777777" w:rsidTr="005F3837">
        <w:tc>
          <w:tcPr>
            <w:tcW w:w="3869" w:type="dxa"/>
          </w:tcPr>
          <w:p w14:paraId="54CC30B6" w14:textId="7094A57B" w:rsidR="00AF44AB" w:rsidRPr="00A20289" w:rsidRDefault="002E5C43" w:rsidP="00361A64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  <w:r w:rsidRPr="002E5C43">
              <w:rPr>
                <w:rFonts w:ascii="inherit" w:eastAsia="Times New Roman" w:hAnsi="inherit" w:cs="inherit"/>
                <w:color w:val="000000"/>
              </w:rPr>
              <w:t>eGFR decrease greater than 10% between most recent results in the last 2 years. Recommend provider review.</w:t>
            </w:r>
          </w:p>
        </w:tc>
        <w:tc>
          <w:tcPr>
            <w:tcW w:w="3600" w:type="dxa"/>
          </w:tcPr>
          <w:p w14:paraId="3875907B" w14:textId="7CFEB85B" w:rsidR="00AF44AB" w:rsidRDefault="002E5C43" w:rsidP="00361A64">
            <w:pPr>
              <w:autoSpaceDE w:val="0"/>
              <w:autoSpaceDN w:val="0"/>
              <w:adjustRightInd w:val="0"/>
              <w:ind w:right="1"/>
            </w:pPr>
            <w:r>
              <w:t>Last 3 eGFR in 24 months</w:t>
            </w:r>
          </w:p>
        </w:tc>
        <w:tc>
          <w:tcPr>
            <w:tcW w:w="3060" w:type="dxa"/>
          </w:tcPr>
          <w:p w14:paraId="11349AC6" w14:textId="4FBFADC5" w:rsidR="00AF44AB" w:rsidRPr="005F3837" w:rsidRDefault="003B3E4B" w:rsidP="00361A64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  <w:r>
              <w:rPr>
                <w:rFonts w:ascii="inherit" w:eastAsia="Times New Roman" w:hAnsi="inherit" w:cs="inherit"/>
                <w:color w:val="000000"/>
              </w:rPr>
              <w:t xml:space="preserve">eGFR has decreased &gt; 10% </w:t>
            </w:r>
            <w:r w:rsidR="0029782C">
              <w:rPr>
                <w:rFonts w:ascii="inherit" w:eastAsia="Times New Roman" w:hAnsi="inherit" w:cs="inherit"/>
                <w:color w:val="000000"/>
              </w:rPr>
              <w:t>for the most recent value in the last two years</w:t>
            </w:r>
          </w:p>
        </w:tc>
      </w:tr>
      <w:tr w:rsidR="005F3837" w:rsidRPr="005F3837" w14:paraId="47156B22" w14:textId="77777777" w:rsidTr="005F3837">
        <w:tc>
          <w:tcPr>
            <w:tcW w:w="3869" w:type="dxa"/>
          </w:tcPr>
          <w:p w14:paraId="4AA96AFF" w14:textId="0F1FD71B" w:rsidR="005F3837" w:rsidRPr="00361A64" w:rsidRDefault="00DE10CA" w:rsidP="005F3837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 w:themeColor="text1"/>
              </w:rPr>
            </w:pPr>
            <w:r w:rsidRPr="00DE10CA">
              <w:rPr>
                <w:rFonts w:ascii="inherit" w:eastAsia="Times New Roman" w:hAnsi="inherit" w:cs="inherit"/>
                <w:color w:val="000000" w:themeColor="text1"/>
              </w:rPr>
              <w:t>Most Recent BP under 140/90 in past year or if patient has diabetes, CAD, or PVD, BP under 130/80 in past year</w:t>
            </w:r>
          </w:p>
        </w:tc>
        <w:tc>
          <w:tcPr>
            <w:tcW w:w="3600" w:type="dxa"/>
          </w:tcPr>
          <w:p w14:paraId="607A9386" w14:textId="0B2450F5" w:rsidR="005F3837" w:rsidRPr="005F3837" w:rsidRDefault="005F3837" w:rsidP="005F3837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  <w:hyperlink r:id="rId12" w:history="1">
              <w:r>
                <w:rPr>
                  <w:rFonts w:ascii="inherit" w:eastAsia="Times New Roman" w:hAnsi="inherit" w:cs="inherit"/>
                  <w:color w:val="000000"/>
                </w:rPr>
                <w:t>Last</w:t>
              </w:r>
            </w:hyperlink>
            <w:r>
              <w:rPr>
                <w:rFonts w:ascii="inherit" w:eastAsia="Times New Roman" w:hAnsi="inherit" w:cs="inherit"/>
                <w:color w:val="000000"/>
              </w:rPr>
              <w:t xml:space="preserve"> </w:t>
            </w:r>
            <w:r w:rsidR="00A20289">
              <w:rPr>
                <w:rFonts w:ascii="inherit" w:eastAsia="Times New Roman" w:hAnsi="inherit" w:cs="inherit"/>
                <w:color w:val="000000"/>
              </w:rPr>
              <w:t xml:space="preserve">3 ambulatory visit </w:t>
            </w:r>
            <w:r>
              <w:rPr>
                <w:rFonts w:ascii="inherit" w:eastAsia="Times New Roman" w:hAnsi="inherit" w:cs="inherit"/>
                <w:color w:val="000000"/>
              </w:rPr>
              <w:t>BP</w:t>
            </w:r>
          </w:p>
        </w:tc>
        <w:tc>
          <w:tcPr>
            <w:tcW w:w="3060" w:type="dxa"/>
          </w:tcPr>
          <w:p w14:paraId="597A622E" w14:textId="77777777" w:rsidR="005F3837" w:rsidRPr="005F3837" w:rsidRDefault="005F3837" w:rsidP="005F3837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</w:p>
        </w:tc>
      </w:tr>
      <w:tr w:rsidR="005F3837" w:rsidRPr="005F3837" w14:paraId="790D4C55" w14:textId="77777777" w:rsidTr="005F3837">
        <w:tc>
          <w:tcPr>
            <w:tcW w:w="3869" w:type="dxa"/>
          </w:tcPr>
          <w:p w14:paraId="0E60C178" w14:textId="77777777" w:rsidR="005F3837" w:rsidRPr="005F3837" w:rsidRDefault="005F3837" w:rsidP="005F3837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  <w:r w:rsidRPr="005F3837">
              <w:rPr>
                <w:rFonts w:ascii="inherit" w:eastAsia="Times New Roman" w:hAnsi="inherit" w:cs="inherit"/>
                <w:color w:val="000000"/>
              </w:rPr>
              <w:t>No active pregnancy on record</w:t>
            </w:r>
          </w:p>
        </w:tc>
        <w:tc>
          <w:tcPr>
            <w:tcW w:w="3600" w:type="dxa"/>
          </w:tcPr>
          <w:p w14:paraId="30EAD0A4" w14:textId="77777777" w:rsidR="005F3837" w:rsidRPr="005F3837" w:rsidRDefault="005F3837" w:rsidP="005F3837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</w:p>
        </w:tc>
        <w:tc>
          <w:tcPr>
            <w:tcW w:w="3060" w:type="dxa"/>
          </w:tcPr>
          <w:p w14:paraId="3B52F853" w14:textId="6ACC30EE" w:rsidR="005F3837" w:rsidRPr="005F3837" w:rsidRDefault="005F3837" w:rsidP="005F3837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  <w:r>
              <w:rPr>
                <w:rFonts w:ascii="inherit" w:eastAsia="Times New Roman" w:hAnsi="inherit" w:cs="inherit"/>
                <w:color w:val="000000"/>
              </w:rPr>
              <w:t>Female</w:t>
            </w:r>
            <w:r w:rsidR="007622B3">
              <w:rPr>
                <w:rFonts w:ascii="inherit" w:eastAsia="Times New Roman" w:hAnsi="inherit" w:cs="inherit"/>
                <w:color w:val="000000"/>
              </w:rPr>
              <w:t xml:space="preserve"> of childbearing age</w:t>
            </w:r>
            <w:r w:rsidR="008C2721">
              <w:rPr>
                <w:rFonts w:ascii="inherit" w:eastAsia="Times New Roman" w:hAnsi="inherit" w:cs="inherit"/>
                <w:color w:val="000000"/>
              </w:rPr>
              <w:t>*</w:t>
            </w:r>
          </w:p>
        </w:tc>
      </w:tr>
      <w:tr w:rsidR="005F3837" w:rsidRPr="005F3837" w14:paraId="2334FD66" w14:textId="77777777" w:rsidTr="005F3837">
        <w:tc>
          <w:tcPr>
            <w:tcW w:w="3869" w:type="dxa"/>
          </w:tcPr>
          <w:p w14:paraId="57B378FA" w14:textId="57CF20BA" w:rsidR="005F3837" w:rsidRPr="005F3837" w:rsidRDefault="00DE10CA" w:rsidP="005F3837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  <w:r w:rsidRPr="00DE10CA">
              <w:rPr>
                <w:rFonts w:ascii="inherit" w:eastAsia="Times New Roman" w:hAnsi="inherit" w:cs="inherit"/>
                <w:color w:val="000000"/>
              </w:rPr>
              <w:t>No positive pregnancy test in past 12 months</w:t>
            </w:r>
          </w:p>
        </w:tc>
        <w:tc>
          <w:tcPr>
            <w:tcW w:w="3600" w:type="dxa"/>
          </w:tcPr>
          <w:p w14:paraId="1B34EAD6" w14:textId="77777777" w:rsidR="005F3837" w:rsidRPr="005F3837" w:rsidRDefault="005F3837" w:rsidP="005F3837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</w:p>
        </w:tc>
        <w:tc>
          <w:tcPr>
            <w:tcW w:w="3060" w:type="dxa"/>
          </w:tcPr>
          <w:p w14:paraId="5821C951" w14:textId="367E0B87" w:rsidR="005F3837" w:rsidRPr="005F3837" w:rsidRDefault="005F3837" w:rsidP="005F3837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  <w:r>
              <w:rPr>
                <w:rFonts w:ascii="inherit" w:eastAsia="Times New Roman" w:hAnsi="inherit" w:cs="inherit"/>
                <w:color w:val="000000"/>
              </w:rPr>
              <w:t>Female</w:t>
            </w:r>
            <w:r w:rsidR="007622B3">
              <w:rPr>
                <w:rFonts w:ascii="inherit" w:eastAsia="Times New Roman" w:hAnsi="inherit" w:cs="inherit"/>
                <w:color w:val="000000"/>
              </w:rPr>
              <w:t xml:space="preserve"> of childbearing age</w:t>
            </w:r>
            <w:r w:rsidR="008C2721">
              <w:rPr>
                <w:rFonts w:ascii="inherit" w:eastAsia="Times New Roman" w:hAnsi="inherit" w:cs="inherit"/>
                <w:color w:val="000000"/>
              </w:rPr>
              <w:t>*</w:t>
            </w:r>
          </w:p>
        </w:tc>
      </w:tr>
      <w:tr w:rsidR="005F3837" w:rsidRPr="005F3837" w14:paraId="4F5A010A" w14:textId="77777777" w:rsidTr="005F3837">
        <w:tc>
          <w:tcPr>
            <w:tcW w:w="3869" w:type="dxa"/>
          </w:tcPr>
          <w:p w14:paraId="21FAA560" w14:textId="367CDA23" w:rsidR="005F3837" w:rsidRPr="005F3837" w:rsidRDefault="007622B3" w:rsidP="005F3837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  <w:r w:rsidRPr="007622B3">
              <w:rPr>
                <w:rFonts w:ascii="inherit" w:eastAsia="Times New Roman" w:hAnsi="inherit" w:cs="inherit"/>
                <w:color w:val="000000"/>
              </w:rPr>
              <w:t>Patient has been seen within the last 12 months or has an upcoming appointment within the next 90 days</w:t>
            </w:r>
          </w:p>
        </w:tc>
        <w:tc>
          <w:tcPr>
            <w:tcW w:w="3600" w:type="dxa"/>
          </w:tcPr>
          <w:p w14:paraId="27A709C0" w14:textId="007EA4B8" w:rsidR="005F3837" w:rsidRPr="005F3837" w:rsidRDefault="007622B3" w:rsidP="005F3837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  <w:hyperlink r:id="rId13" w:history="1">
              <w:r>
                <w:rPr>
                  <w:rFonts w:ascii="inherit" w:eastAsia="Times New Roman" w:hAnsi="inherit" w:cs="inherit"/>
                  <w:color w:val="000000"/>
                </w:rPr>
                <w:t>Recent</w:t>
              </w:r>
            </w:hyperlink>
            <w:r>
              <w:rPr>
                <w:rFonts w:ascii="inherit" w:eastAsia="Times New Roman" w:hAnsi="inherit" w:cs="inherit"/>
                <w:color w:val="000000"/>
              </w:rPr>
              <w:t xml:space="preserve"> encounters (12 months), future encounters (</w:t>
            </w:r>
            <w:r w:rsidR="00881932">
              <w:rPr>
                <w:rFonts w:ascii="inherit" w:eastAsia="Times New Roman" w:hAnsi="inherit" w:cs="inherit"/>
                <w:color w:val="000000"/>
              </w:rPr>
              <w:t>90 days), and unscheduled appointments</w:t>
            </w:r>
          </w:p>
        </w:tc>
        <w:tc>
          <w:tcPr>
            <w:tcW w:w="3060" w:type="dxa"/>
          </w:tcPr>
          <w:p w14:paraId="4E2DD53A" w14:textId="77777777" w:rsidR="005F3837" w:rsidRPr="005F3837" w:rsidRDefault="005F3837" w:rsidP="005F3837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</w:p>
        </w:tc>
      </w:tr>
      <w:tr w:rsidR="005F3837" w:rsidRPr="005F3837" w14:paraId="1EDE2B55" w14:textId="77777777" w:rsidTr="005F3837">
        <w:tc>
          <w:tcPr>
            <w:tcW w:w="3869" w:type="dxa"/>
          </w:tcPr>
          <w:p w14:paraId="100170FC" w14:textId="7597C726" w:rsidR="005F3837" w:rsidRPr="005F3837" w:rsidRDefault="00881932" w:rsidP="005F3837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  <w:r w:rsidRPr="00881932">
              <w:rPr>
                <w:rFonts w:ascii="inherit" w:eastAsia="Times New Roman" w:hAnsi="inherit" w:cs="inherit"/>
                <w:color w:val="000000"/>
              </w:rPr>
              <w:t>Medication is Active on patient medication list</w:t>
            </w:r>
          </w:p>
        </w:tc>
        <w:tc>
          <w:tcPr>
            <w:tcW w:w="3600" w:type="dxa"/>
          </w:tcPr>
          <w:p w14:paraId="22583855" w14:textId="77777777" w:rsidR="005F3837" w:rsidRPr="005F3837" w:rsidRDefault="005F3837" w:rsidP="005F3837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</w:p>
        </w:tc>
        <w:tc>
          <w:tcPr>
            <w:tcW w:w="3060" w:type="dxa"/>
          </w:tcPr>
          <w:p w14:paraId="2D75E4FB" w14:textId="7E527D8E" w:rsidR="005F3837" w:rsidRPr="005F3837" w:rsidRDefault="00842507" w:rsidP="005F3837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  <w:hyperlink r:id="rId14" w:history="1">
              <w:r>
                <w:rPr>
                  <w:rFonts w:ascii="inherit" w:eastAsia="Times New Roman" w:hAnsi="inherit" w:cs="inherit"/>
                  <w:color w:val="000000"/>
                </w:rPr>
                <w:t>Will</w:t>
              </w:r>
            </w:hyperlink>
            <w:r>
              <w:rPr>
                <w:rFonts w:ascii="inherit" w:eastAsia="Times New Roman" w:hAnsi="inherit" w:cs="inherit"/>
                <w:color w:val="000000"/>
              </w:rPr>
              <w:t xml:space="preserve"> display only if medication is not currently on the Patient’s medication list</w:t>
            </w:r>
          </w:p>
        </w:tc>
      </w:tr>
    </w:tbl>
    <w:p w14:paraId="2F51BA7F" w14:textId="77777777" w:rsidR="005F3837" w:rsidRPr="005F3837" w:rsidRDefault="005F3837" w:rsidP="005F3837">
      <w:pPr>
        <w:pBdr>
          <w:top w:val="single" w:sz="6" w:space="0" w:color="auto"/>
        </w:pBdr>
        <w:autoSpaceDE w:val="0"/>
        <w:autoSpaceDN w:val="0"/>
        <w:adjustRightInd w:val="0"/>
        <w:spacing w:after="240" w:line="240" w:lineRule="auto"/>
        <w:ind w:left="1"/>
        <w:rPr>
          <w:rFonts w:ascii="inherit" w:eastAsia="Times New Roman" w:hAnsi="inherit" w:cs="inherit"/>
          <w:color w:val="000000"/>
        </w:rPr>
      </w:pPr>
    </w:p>
    <w:p w14:paraId="5511FD2D" w14:textId="0F9F9B09" w:rsidR="7494C0BB" w:rsidRDefault="7494C0BB" w:rsidP="7494C0BB">
      <w:pPr>
        <w:ind w:left="4320"/>
        <w:rPr>
          <w:sz w:val="28"/>
          <w:szCs w:val="28"/>
        </w:rPr>
      </w:pPr>
    </w:p>
    <w:p w14:paraId="227FC984" w14:textId="7C42B237" w:rsidR="7494C0BB" w:rsidRDefault="7494C0BB" w:rsidP="7494C0BB">
      <w:pPr>
        <w:ind w:left="4320"/>
        <w:rPr>
          <w:sz w:val="28"/>
          <w:szCs w:val="28"/>
        </w:rPr>
      </w:pPr>
    </w:p>
    <w:p w14:paraId="4E500EEE" w14:textId="48507908" w:rsidR="005F3837" w:rsidRDefault="005F3837" w:rsidP="7494C0BB">
      <w:pPr>
        <w:ind w:left="4320"/>
        <w:rPr>
          <w:b/>
          <w:bCs/>
          <w:sz w:val="32"/>
          <w:szCs w:val="32"/>
        </w:rPr>
      </w:pPr>
      <w:r w:rsidRPr="7494C0BB">
        <w:rPr>
          <w:b/>
          <w:bCs/>
          <w:sz w:val="28"/>
          <w:szCs w:val="28"/>
        </w:rPr>
        <w:t>Beta-Blockers: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4041"/>
        <w:gridCol w:w="3158"/>
        <w:gridCol w:w="3240"/>
      </w:tblGrid>
      <w:tr w:rsidR="005F3837" w:rsidRPr="005F3837" w14:paraId="1E08F63A" w14:textId="77777777" w:rsidTr="005F3837">
        <w:tc>
          <w:tcPr>
            <w:tcW w:w="4041" w:type="dxa"/>
          </w:tcPr>
          <w:p w14:paraId="2C16B36E" w14:textId="77777777" w:rsidR="005F3837" w:rsidRPr="005F3837" w:rsidRDefault="005F3837" w:rsidP="005F3837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b/>
                <w:bCs/>
                <w:color w:val="5E717A"/>
              </w:rPr>
            </w:pPr>
            <w:r w:rsidRPr="005F3837">
              <w:rPr>
                <w:rFonts w:ascii="inherit" w:eastAsia="Times New Roman" w:hAnsi="inherit" w:cs="inherit"/>
                <w:b/>
                <w:bCs/>
                <w:color w:val="5E717A"/>
              </w:rPr>
              <w:t>Display Text</w:t>
            </w:r>
          </w:p>
        </w:tc>
        <w:tc>
          <w:tcPr>
            <w:tcW w:w="3158" w:type="dxa"/>
          </w:tcPr>
          <w:p w14:paraId="7DEE4F9C" w14:textId="00CFDFC9" w:rsidR="005F3837" w:rsidRPr="005F3837" w:rsidRDefault="005F3837" w:rsidP="005F3837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b/>
                <w:bCs/>
                <w:color w:val="5E717A"/>
              </w:rPr>
            </w:pPr>
            <w:r>
              <w:rPr>
                <w:rFonts w:ascii="inherit" w:eastAsia="Times New Roman" w:hAnsi="inherit" w:cs="inherit"/>
                <w:b/>
                <w:bCs/>
                <w:color w:val="5E717A"/>
              </w:rPr>
              <w:t>Summary Report Information</w:t>
            </w:r>
          </w:p>
        </w:tc>
        <w:tc>
          <w:tcPr>
            <w:tcW w:w="3240" w:type="dxa"/>
          </w:tcPr>
          <w:p w14:paraId="3A710CE8" w14:textId="77777777" w:rsidR="005F3837" w:rsidRPr="005F3837" w:rsidRDefault="005F3837" w:rsidP="005F3837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b/>
                <w:bCs/>
                <w:color w:val="5E717A"/>
              </w:rPr>
            </w:pPr>
            <w:r w:rsidRPr="005F3837">
              <w:rPr>
                <w:rFonts w:ascii="inherit" w:eastAsia="Times New Roman" w:hAnsi="inherit" w:cs="inherit"/>
                <w:b/>
                <w:bCs/>
                <w:color w:val="5E717A"/>
              </w:rPr>
              <w:t>Filter Criteria</w:t>
            </w:r>
          </w:p>
        </w:tc>
      </w:tr>
      <w:tr w:rsidR="00F659BB" w:rsidRPr="005F3837" w14:paraId="6EA6B091" w14:textId="77777777" w:rsidTr="005F3837">
        <w:tc>
          <w:tcPr>
            <w:tcW w:w="4041" w:type="dxa"/>
          </w:tcPr>
          <w:p w14:paraId="5D5D4FE6" w14:textId="40B3EFEA" w:rsidR="00F659BB" w:rsidRPr="005F3837" w:rsidRDefault="00F659BB" w:rsidP="00F659BB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  <w:r w:rsidRPr="007622B3">
              <w:rPr>
                <w:rFonts w:ascii="inherit" w:eastAsia="Times New Roman" w:hAnsi="inherit" w:cs="inherit"/>
                <w:color w:val="000000"/>
              </w:rPr>
              <w:t>Patient has been seen within the last 12 months or has an upcoming appointment within the next 90 days</w:t>
            </w:r>
          </w:p>
        </w:tc>
        <w:tc>
          <w:tcPr>
            <w:tcW w:w="3158" w:type="dxa"/>
          </w:tcPr>
          <w:p w14:paraId="5FCF0BA9" w14:textId="0BC659A2" w:rsidR="00F659BB" w:rsidRPr="005F3837" w:rsidRDefault="00F659BB" w:rsidP="00F659BB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  <w:hyperlink r:id="rId15" w:history="1">
              <w:r>
                <w:rPr>
                  <w:rFonts w:ascii="inherit" w:eastAsia="Times New Roman" w:hAnsi="inherit" w:cs="inherit"/>
                  <w:color w:val="000000"/>
                </w:rPr>
                <w:t>Recent</w:t>
              </w:r>
            </w:hyperlink>
            <w:r>
              <w:rPr>
                <w:rFonts w:ascii="inherit" w:eastAsia="Times New Roman" w:hAnsi="inherit" w:cs="inherit"/>
                <w:color w:val="000000"/>
              </w:rPr>
              <w:t xml:space="preserve"> encounters (12 months), future encounters (90 days), and unscheduled appointments</w:t>
            </w:r>
          </w:p>
        </w:tc>
        <w:tc>
          <w:tcPr>
            <w:tcW w:w="3240" w:type="dxa"/>
          </w:tcPr>
          <w:p w14:paraId="24FF3BD2" w14:textId="77777777" w:rsidR="00F659BB" w:rsidRPr="005F3837" w:rsidRDefault="00F659BB" w:rsidP="00F659BB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</w:p>
        </w:tc>
      </w:tr>
      <w:tr w:rsidR="00F659BB" w:rsidRPr="005F3837" w14:paraId="6C038A6F" w14:textId="77777777" w:rsidTr="005F3837">
        <w:tc>
          <w:tcPr>
            <w:tcW w:w="4041" w:type="dxa"/>
          </w:tcPr>
          <w:p w14:paraId="5D2D2305" w14:textId="158B83FF" w:rsidR="00F659BB" w:rsidRPr="005F3837" w:rsidRDefault="00F659BB" w:rsidP="00F659BB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  <w:r w:rsidRPr="005F3837">
              <w:rPr>
                <w:rFonts w:ascii="inherit" w:eastAsia="Times New Roman" w:hAnsi="inherit" w:cs="inherit"/>
                <w:color w:val="000000"/>
              </w:rPr>
              <w:t>No active pregnancy on record</w:t>
            </w:r>
          </w:p>
        </w:tc>
        <w:tc>
          <w:tcPr>
            <w:tcW w:w="3158" w:type="dxa"/>
          </w:tcPr>
          <w:p w14:paraId="27A56C4E" w14:textId="77777777" w:rsidR="00F659BB" w:rsidRPr="005F3837" w:rsidRDefault="00F659BB" w:rsidP="00F659BB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</w:p>
        </w:tc>
        <w:tc>
          <w:tcPr>
            <w:tcW w:w="3240" w:type="dxa"/>
          </w:tcPr>
          <w:p w14:paraId="1038BEFC" w14:textId="1C8D17A2" w:rsidR="00F659BB" w:rsidRPr="005F3837" w:rsidRDefault="00F659BB" w:rsidP="00F659BB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  <w:r>
              <w:rPr>
                <w:rFonts w:ascii="inherit" w:eastAsia="Times New Roman" w:hAnsi="inherit" w:cs="inherit"/>
                <w:color w:val="000000"/>
              </w:rPr>
              <w:t>Female of childbearing age</w:t>
            </w:r>
            <w:r w:rsidR="008C2721">
              <w:rPr>
                <w:rFonts w:ascii="inherit" w:eastAsia="Times New Roman" w:hAnsi="inherit" w:cs="inherit"/>
                <w:color w:val="000000"/>
              </w:rPr>
              <w:t>*</w:t>
            </w:r>
          </w:p>
        </w:tc>
      </w:tr>
      <w:tr w:rsidR="00F659BB" w:rsidRPr="005F3837" w14:paraId="0F483405" w14:textId="77777777" w:rsidTr="005F3837">
        <w:tc>
          <w:tcPr>
            <w:tcW w:w="4041" w:type="dxa"/>
          </w:tcPr>
          <w:p w14:paraId="38952F17" w14:textId="4CFDED34" w:rsidR="00F659BB" w:rsidRPr="005F3837" w:rsidRDefault="00F659BB" w:rsidP="00F659BB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  <w:r w:rsidRPr="00DE10CA">
              <w:rPr>
                <w:rFonts w:ascii="inherit" w:eastAsia="Times New Roman" w:hAnsi="inherit" w:cs="inherit"/>
                <w:color w:val="000000"/>
              </w:rPr>
              <w:t>No positive pregnancy test in past 12 months</w:t>
            </w:r>
          </w:p>
        </w:tc>
        <w:tc>
          <w:tcPr>
            <w:tcW w:w="3158" w:type="dxa"/>
          </w:tcPr>
          <w:p w14:paraId="4E3C50E2" w14:textId="77777777" w:rsidR="00F659BB" w:rsidRPr="005F3837" w:rsidRDefault="00F659BB" w:rsidP="00F659BB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</w:p>
        </w:tc>
        <w:tc>
          <w:tcPr>
            <w:tcW w:w="3240" w:type="dxa"/>
          </w:tcPr>
          <w:p w14:paraId="7AF7CB89" w14:textId="6BD0504E" w:rsidR="00F659BB" w:rsidRPr="005F3837" w:rsidRDefault="00F659BB" w:rsidP="00F659BB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  <w:r>
              <w:rPr>
                <w:rFonts w:ascii="inherit" w:eastAsia="Times New Roman" w:hAnsi="inherit" w:cs="inherit"/>
                <w:color w:val="000000"/>
              </w:rPr>
              <w:t>Female of childbearing age</w:t>
            </w:r>
            <w:r w:rsidR="008C2721">
              <w:rPr>
                <w:rFonts w:ascii="inherit" w:eastAsia="Times New Roman" w:hAnsi="inherit" w:cs="inherit"/>
                <w:color w:val="000000"/>
              </w:rPr>
              <w:t>*</w:t>
            </w:r>
          </w:p>
        </w:tc>
      </w:tr>
      <w:tr w:rsidR="00F659BB" w:rsidRPr="005F3837" w14:paraId="0DD414F0" w14:textId="77777777" w:rsidTr="005F3837">
        <w:tc>
          <w:tcPr>
            <w:tcW w:w="4041" w:type="dxa"/>
          </w:tcPr>
          <w:p w14:paraId="073034C9" w14:textId="04A674B2" w:rsidR="00F659BB" w:rsidRPr="005F3837" w:rsidRDefault="00F659BB" w:rsidP="00F659BB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  <w:r w:rsidRPr="00DE10CA">
              <w:rPr>
                <w:rFonts w:ascii="inherit" w:eastAsia="Times New Roman" w:hAnsi="inherit" w:cs="inherit"/>
                <w:color w:val="000000" w:themeColor="text1"/>
              </w:rPr>
              <w:lastRenderedPageBreak/>
              <w:t>Most Recent BP under 140/90 in past year or if patient has diabetes, CAD, or PVD, BP under 130/80 in past year</w:t>
            </w:r>
          </w:p>
        </w:tc>
        <w:tc>
          <w:tcPr>
            <w:tcW w:w="3158" w:type="dxa"/>
          </w:tcPr>
          <w:p w14:paraId="5F65B6F1" w14:textId="67E0E025" w:rsidR="00F659BB" w:rsidRPr="005F3837" w:rsidRDefault="00F659BB" w:rsidP="00F659BB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  <w:hyperlink r:id="rId16" w:history="1">
              <w:r>
                <w:rPr>
                  <w:rFonts w:ascii="inherit" w:eastAsia="Times New Roman" w:hAnsi="inherit" w:cs="inherit"/>
                  <w:color w:val="000000"/>
                </w:rPr>
                <w:t>Last</w:t>
              </w:r>
            </w:hyperlink>
            <w:r>
              <w:rPr>
                <w:rFonts w:ascii="inherit" w:eastAsia="Times New Roman" w:hAnsi="inherit" w:cs="inherit"/>
                <w:color w:val="000000"/>
              </w:rPr>
              <w:t xml:space="preserve"> 3 ambulatory visit BP</w:t>
            </w:r>
          </w:p>
        </w:tc>
        <w:tc>
          <w:tcPr>
            <w:tcW w:w="3240" w:type="dxa"/>
          </w:tcPr>
          <w:p w14:paraId="5C283708" w14:textId="77777777" w:rsidR="00F659BB" w:rsidRPr="005F3837" w:rsidRDefault="00F659BB" w:rsidP="00F659BB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</w:p>
        </w:tc>
      </w:tr>
      <w:tr w:rsidR="008C2721" w:rsidRPr="005F3837" w14:paraId="6977645C" w14:textId="77777777" w:rsidTr="005F3837">
        <w:tc>
          <w:tcPr>
            <w:tcW w:w="4041" w:type="dxa"/>
          </w:tcPr>
          <w:p w14:paraId="0DF07199" w14:textId="703DC5AB" w:rsidR="008C2721" w:rsidRPr="005F3837" w:rsidRDefault="008C2721" w:rsidP="008C2721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  <w:r w:rsidRPr="00DF346E">
              <w:rPr>
                <w:rFonts w:ascii="inherit" w:eastAsia="Times New Roman" w:hAnsi="inherit" w:cs="inherit"/>
                <w:color w:val="000000"/>
              </w:rPr>
              <w:t>Serum creatinine resulted in past 12 months. Recommend ordering if not available.</w:t>
            </w:r>
          </w:p>
        </w:tc>
        <w:tc>
          <w:tcPr>
            <w:tcW w:w="3158" w:type="dxa"/>
          </w:tcPr>
          <w:p w14:paraId="5C42BE04" w14:textId="688A5DA4" w:rsidR="008C2721" w:rsidRPr="005F3837" w:rsidRDefault="008C2721" w:rsidP="008C2721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  <w:hyperlink r:id="rId17" w:history="1">
              <w:r w:rsidRPr="005F3837">
                <w:rPr>
                  <w:rFonts w:ascii="inherit" w:eastAsia="Times New Roman" w:hAnsi="inherit" w:cs="inherit"/>
                  <w:color w:val="000000"/>
                </w:rPr>
                <w:t xml:space="preserve">Last serum creatinine </w:t>
              </w:r>
            </w:hyperlink>
            <w:r>
              <w:rPr>
                <w:rFonts w:ascii="inherit" w:eastAsia="Times New Roman" w:hAnsi="inherit" w:cs="inherit"/>
                <w:color w:val="000000"/>
              </w:rPr>
              <w:t>in 24 months</w:t>
            </w:r>
          </w:p>
        </w:tc>
        <w:tc>
          <w:tcPr>
            <w:tcW w:w="3240" w:type="dxa"/>
          </w:tcPr>
          <w:p w14:paraId="07808B94" w14:textId="4B2C78A8" w:rsidR="008C2721" w:rsidRPr="005F3837" w:rsidRDefault="008C2721" w:rsidP="008C2721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  <w:r>
              <w:rPr>
                <w:rFonts w:ascii="inherit" w:eastAsia="Times New Roman" w:hAnsi="inherit" w:cs="inherit"/>
                <w:color w:val="000000"/>
              </w:rPr>
              <w:t>Atenolol order</w:t>
            </w:r>
          </w:p>
        </w:tc>
      </w:tr>
      <w:tr w:rsidR="008C2721" w:rsidRPr="005F3837" w14:paraId="4CE17DC2" w14:textId="77777777" w:rsidTr="005F3837">
        <w:tc>
          <w:tcPr>
            <w:tcW w:w="4041" w:type="dxa"/>
          </w:tcPr>
          <w:p w14:paraId="0818AB78" w14:textId="40670A58" w:rsidR="008C2721" w:rsidRPr="005F3837" w:rsidRDefault="008C2721" w:rsidP="008C2721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  <w:r w:rsidRPr="00881932">
              <w:rPr>
                <w:rFonts w:ascii="inherit" w:eastAsia="Times New Roman" w:hAnsi="inherit" w:cs="inherit"/>
                <w:color w:val="000000"/>
              </w:rPr>
              <w:t>Medication is Active on patient medication list</w:t>
            </w:r>
          </w:p>
        </w:tc>
        <w:tc>
          <w:tcPr>
            <w:tcW w:w="3158" w:type="dxa"/>
          </w:tcPr>
          <w:p w14:paraId="3576D1AB" w14:textId="77777777" w:rsidR="008C2721" w:rsidRPr="005F3837" w:rsidRDefault="008C2721" w:rsidP="008C2721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</w:p>
        </w:tc>
        <w:tc>
          <w:tcPr>
            <w:tcW w:w="3240" w:type="dxa"/>
          </w:tcPr>
          <w:p w14:paraId="2A565401" w14:textId="4D28DB5F" w:rsidR="008C2721" w:rsidRPr="005F3837" w:rsidRDefault="0089399B" w:rsidP="008C2721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  <w:hyperlink r:id="rId18" w:history="1">
              <w:r>
                <w:rPr>
                  <w:rFonts w:ascii="inherit" w:eastAsia="Times New Roman" w:hAnsi="inherit" w:cs="inherit"/>
                  <w:color w:val="000000"/>
                </w:rPr>
                <w:t>Will</w:t>
              </w:r>
            </w:hyperlink>
            <w:r>
              <w:rPr>
                <w:rFonts w:ascii="inherit" w:eastAsia="Times New Roman" w:hAnsi="inherit" w:cs="inherit"/>
                <w:color w:val="000000"/>
              </w:rPr>
              <w:t xml:space="preserve"> display only if medication is not currently on </w:t>
            </w:r>
            <w:r w:rsidR="00842507">
              <w:rPr>
                <w:rFonts w:ascii="inherit" w:eastAsia="Times New Roman" w:hAnsi="inherit" w:cs="inherit"/>
                <w:color w:val="000000"/>
              </w:rPr>
              <w:t>the Patient’s medication list</w:t>
            </w:r>
          </w:p>
        </w:tc>
      </w:tr>
    </w:tbl>
    <w:p w14:paraId="1763ED51" w14:textId="7C52292C" w:rsidR="005F3837" w:rsidRDefault="005F3837" w:rsidP="005F3837">
      <w:pPr>
        <w:pBdr>
          <w:top w:val="single" w:sz="6" w:space="0" w:color="auto"/>
        </w:pBdr>
        <w:autoSpaceDE w:val="0"/>
        <w:autoSpaceDN w:val="0"/>
        <w:adjustRightInd w:val="0"/>
        <w:spacing w:after="240" w:line="240" w:lineRule="auto"/>
        <w:ind w:left="1"/>
        <w:rPr>
          <w:rFonts w:ascii="inherit" w:eastAsia="Times New Roman" w:hAnsi="inherit" w:cs="inherit"/>
          <w:color w:val="000000"/>
        </w:rPr>
      </w:pPr>
    </w:p>
    <w:p w14:paraId="512ED6BD" w14:textId="5B3AF2EA" w:rsidR="13F58E07" w:rsidRDefault="13F58E07" w:rsidP="7494C0BB">
      <w:pPr>
        <w:spacing w:after="0"/>
        <w:ind w:left="1"/>
        <w:jc w:val="center"/>
        <w:rPr>
          <w:b/>
          <w:bCs/>
          <w:sz w:val="28"/>
          <w:szCs w:val="28"/>
        </w:rPr>
      </w:pPr>
      <w:r w:rsidRPr="7494C0BB">
        <w:rPr>
          <w:b/>
          <w:bCs/>
          <w:sz w:val="28"/>
          <w:szCs w:val="28"/>
        </w:rPr>
        <w:t>Angiotensinogen Receptor Blockers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3705"/>
        <w:gridCol w:w="3867"/>
        <w:gridCol w:w="3218"/>
      </w:tblGrid>
      <w:tr w:rsidR="005F3837" w:rsidRPr="005F3837" w14:paraId="236EAF67" w14:textId="77777777" w:rsidTr="00361A64">
        <w:tc>
          <w:tcPr>
            <w:tcW w:w="3708" w:type="dxa"/>
          </w:tcPr>
          <w:p w14:paraId="4A8FC24A" w14:textId="77777777" w:rsidR="005F3837" w:rsidRPr="005F3837" w:rsidRDefault="005F3837" w:rsidP="005F3837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b/>
                <w:bCs/>
                <w:color w:val="5E717A"/>
              </w:rPr>
            </w:pPr>
            <w:r w:rsidRPr="005F3837">
              <w:rPr>
                <w:rFonts w:ascii="inherit" w:eastAsia="Times New Roman" w:hAnsi="inherit" w:cs="inherit"/>
                <w:b/>
                <w:bCs/>
                <w:color w:val="5E717A"/>
              </w:rPr>
              <w:t>Display Text</w:t>
            </w:r>
          </w:p>
        </w:tc>
        <w:tc>
          <w:tcPr>
            <w:tcW w:w="3870" w:type="dxa"/>
          </w:tcPr>
          <w:p w14:paraId="081D7AFC" w14:textId="241C06A0" w:rsidR="005F3837" w:rsidRPr="005F3837" w:rsidRDefault="005F3837" w:rsidP="005F3837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b/>
                <w:bCs/>
                <w:color w:val="5E717A"/>
              </w:rPr>
            </w:pPr>
            <w:r>
              <w:rPr>
                <w:rFonts w:ascii="inherit" w:eastAsia="Times New Roman" w:hAnsi="inherit" w:cs="inherit"/>
                <w:b/>
                <w:bCs/>
                <w:color w:val="5E717A"/>
              </w:rPr>
              <w:t>Summary Report Information</w:t>
            </w:r>
          </w:p>
        </w:tc>
        <w:tc>
          <w:tcPr>
            <w:tcW w:w="3221" w:type="dxa"/>
          </w:tcPr>
          <w:p w14:paraId="6E03D0D0" w14:textId="77777777" w:rsidR="005F3837" w:rsidRPr="005F3837" w:rsidRDefault="005F3837" w:rsidP="005F3837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b/>
                <w:bCs/>
                <w:color w:val="5E717A"/>
              </w:rPr>
            </w:pPr>
            <w:r w:rsidRPr="005F3837">
              <w:rPr>
                <w:rFonts w:ascii="inherit" w:eastAsia="Times New Roman" w:hAnsi="inherit" w:cs="inherit"/>
                <w:b/>
                <w:bCs/>
                <w:color w:val="5E717A"/>
              </w:rPr>
              <w:t>Filter Criteria</w:t>
            </w:r>
          </w:p>
        </w:tc>
      </w:tr>
      <w:tr w:rsidR="00822778" w:rsidRPr="005F3837" w14:paraId="435448A2" w14:textId="77777777" w:rsidTr="00361A64">
        <w:tc>
          <w:tcPr>
            <w:tcW w:w="3708" w:type="dxa"/>
          </w:tcPr>
          <w:p w14:paraId="40452D8C" w14:textId="7C0B6B3A" w:rsidR="00822778" w:rsidRPr="005F3837" w:rsidRDefault="00822778" w:rsidP="00822778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  <w:r w:rsidRPr="007622B3">
              <w:rPr>
                <w:rFonts w:ascii="inherit" w:eastAsia="Times New Roman" w:hAnsi="inherit" w:cs="inherit"/>
                <w:color w:val="000000"/>
              </w:rPr>
              <w:t>Patient has been seen within the last 12 months or has an upcoming appointment within the next 90 days</w:t>
            </w:r>
          </w:p>
        </w:tc>
        <w:tc>
          <w:tcPr>
            <w:tcW w:w="3870" w:type="dxa"/>
          </w:tcPr>
          <w:p w14:paraId="38F128C1" w14:textId="5020D72D" w:rsidR="00822778" w:rsidRPr="005F3837" w:rsidRDefault="00822778" w:rsidP="00822778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  <w:hyperlink r:id="rId19" w:history="1">
              <w:r>
                <w:rPr>
                  <w:rFonts w:ascii="inherit" w:eastAsia="Times New Roman" w:hAnsi="inherit" w:cs="inherit"/>
                  <w:color w:val="000000"/>
                </w:rPr>
                <w:t>Recent</w:t>
              </w:r>
            </w:hyperlink>
            <w:r>
              <w:rPr>
                <w:rFonts w:ascii="inherit" w:eastAsia="Times New Roman" w:hAnsi="inherit" w:cs="inherit"/>
                <w:color w:val="000000"/>
              </w:rPr>
              <w:t xml:space="preserve"> encounters (12 months), future encounters (90 days), and unscheduled appointments</w:t>
            </w:r>
          </w:p>
        </w:tc>
        <w:tc>
          <w:tcPr>
            <w:tcW w:w="3221" w:type="dxa"/>
          </w:tcPr>
          <w:p w14:paraId="16B5463D" w14:textId="77777777" w:rsidR="00822778" w:rsidRPr="005F3837" w:rsidRDefault="00822778" w:rsidP="00822778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</w:p>
        </w:tc>
      </w:tr>
      <w:tr w:rsidR="00822778" w:rsidRPr="005F3837" w14:paraId="1D48952B" w14:textId="77777777" w:rsidTr="00361A64">
        <w:tc>
          <w:tcPr>
            <w:tcW w:w="3708" w:type="dxa"/>
          </w:tcPr>
          <w:p w14:paraId="49061C7B" w14:textId="2BC455C7" w:rsidR="00822778" w:rsidRPr="005F3837" w:rsidRDefault="00822778" w:rsidP="00822778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  <w:r w:rsidRPr="005F3837">
              <w:rPr>
                <w:rFonts w:ascii="inherit" w:eastAsia="Times New Roman" w:hAnsi="inherit" w:cs="inherit"/>
                <w:color w:val="000000"/>
              </w:rPr>
              <w:t>No active pregnancy on record</w:t>
            </w:r>
          </w:p>
        </w:tc>
        <w:tc>
          <w:tcPr>
            <w:tcW w:w="3870" w:type="dxa"/>
          </w:tcPr>
          <w:p w14:paraId="0A7F77E6" w14:textId="77777777" w:rsidR="00822778" w:rsidRPr="005F3837" w:rsidRDefault="00822778" w:rsidP="00822778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</w:p>
        </w:tc>
        <w:tc>
          <w:tcPr>
            <w:tcW w:w="3221" w:type="dxa"/>
          </w:tcPr>
          <w:p w14:paraId="57276488" w14:textId="07BA9D48" w:rsidR="00822778" w:rsidRPr="005F3837" w:rsidRDefault="00822778" w:rsidP="00822778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  <w:r>
              <w:rPr>
                <w:rFonts w:ascii="inherit" w:eastAsia="Times New Roman" w:hAnsi="inherit" w:cs="inherit"/>
                <w:color w:val="000000"/>
              </w:rPr>
              <w:t>Female of childbearing age*</w:t>
            </w:r>
          </w:p>
        </w:tc>
      </w:tr>
      <w:tr w:rsidR="00822778" w:rsidRPr="005F3837" w14:paraId="761B7BEF" w14:textId="77777777" w:rsidTr="00361A64">
        <w:tc>
          <w:tcPr>
            <w:tcW w:w="3708" w:type="dxa"/>
          </w:tcPr>
          <w:p w14:paraId="084A35B4" w14:textId="687BF41A" w:rsidR="00822778" w:rsidRPr="005F3837" w:rsidRDefault="00822778" w:rsidP="00822778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  <w:r w:rsidRPr="00DE10CA">
              <w:rPr>
                <w:rFonts w:ascii="inherit" w:eastAsia="Times New Roman" w:hAnsi="inherit" w:cs="inherit"/>
                <w:color w:val="000000"/>
              </w:rPr>
              <w:t>No positive pregnancy test in past 12 months</w:t>
            </w:r>
          </w:p>
        </w:tc>
        <w:tc>
          <w:tcPr>
            <w:tcW w:w="3870" w:type="dxa"/>
          </w:tcPr>
          <w:p w14:paraId="21FAFFDA" w14:textId="77777777" w:rsidR="00822778" w:rsidRPr="005F3837" w:rsidRDefault="00822778" w:rsidP="00822778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</w:p>
        </w:tc>
        <w:tc>
          <w:tcPr>
            <w:tcW w:w="3221" w:type="dxa"/>
          </w:tcPr>
          <w:p w14:paraId="35361048" w14:textId="0687877A" w:rsidR="00822778" w:rsidRPr="005F3837" w:rsidRDefault="00822778" w:rsidP="00822778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  <w:r>
              <w:rPr>
                <w:rFonts w:ascii="inherit" w:eastAsia="Times New Roman" w:hAnsi="inherit" w:cs="inherit"/>
                <w:color w:val="000000"/>
              </w:rPr>
              <w:t>Female of childbearing age*</w:t>
            </w:r>
          </w:p>
        </w:tc>
      </w:tr>
      <w:tr w:rsidR="008D4894" w:rsidRPr="005F3837" w14:paraId="6E9F5029" w14:textId="77777777" w:rsidTr="00361A64">
        <w:tc>
          <w:tcPr>
            <w:tcW w:w="3708" w:type="dxa"/>
          </w:tcPr>
          <w:p w14:paraId="056EBB81" w14:textId="2CBE6804" w:rsidR="008D4894" w:rsidRPr="005F3837" w:rsidRDefault="008D4894" w:rsidP="008D4894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  <w:r w:rsidRPr="00DE10CA">
              <w:rPr>
                <w:rFonts w:ascii="inherit" w:eastAsia="Times New Roman" w:hAnsi="inherit" w:cs="inherit"/>
                <w:color w:val="000000" w:themeColor="text1"/>
              </w:rPr>
              <w:t>Most Recent BP under 140/90 in past year or if patient has diabetes, CAD, or PVD, BP under 130/80 in past year</w:t>
            </w:r>
          </w:p>
        </w:tc>
        <w:tc>
          <w:tcPr>
            <w:tcW w:w="3870" w:type="dxa"/>
          </w:tcPr>
          <w:p w14:paraId="041BED14" w14:textId="39B944E7" w:rsidR="008D4894" w:rsidRPr="005F3837" w:rsidRDefault="008D4894" w:rsidP="008D4894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  <w:hyperlink r:id="rId20" w:history="1">
              <w:r>
                <w:rPr>
                  <w:rFonts w:ascii="inherit" w:eastAsia="Times New Roman" w:hAnsi="inherit" w:cs="inherit"/>
                  <w:color w:val="000000"/>
                </w:rPr>
                <w:t>Last</w:t>
              </w:r>
            </w:hyperlink>
            <w:r>
              <w:rPr>
                <w:rFonts w:ascii="inherit" w:eastAsia="Times New Roman" w:hAnsi="inherit" w:cs="inherit"/>
                <w:color w:val="000000"/>
              </w:rPr>
              <w:t xml:space="preserve"> 3 ambulatory visit BP</w:t>
            </w:r>
          </w:p>
        </w:tc>
        <w:tc>
          <w:tcPr>
            <w:tcW w:w="3221" w:type="dxa"/>
          </w:tcPr>
          <w:p w14:paraId="3E62C7FF" w14:textId="77777777" w:rsidR="008D4894" w:rsidRPr="005F3837" w:rsidRDefault="008D4894" w:rsidP="008D4894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</w:p>
        </w:tc>
      </w:tr>
      <w:tr w:rsidR="008D4894" w:rsidRPr="005F3837" w14:paraId="3241600B" w14:textId="77777777" w:rsidTr="00361A64">
        <w:tc>
          <w:tcPr>
            <w:tcW w:w="3708" w:type="dxa"/>
          </w:tcPr>
          <w:p w14:paraId="6DF9FC3F" w14:textId="63CCB3CC" w:rsidR="008D4894" w:rsidRPr="005F3837" w:rsidRDefault="008D4894" w:rsidP="008D4894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  <w:r w:rsidRPr="00DF346E">
              <w:rPr>
                <w:rFonts w:ascii="inherit" w:eastAsia="Times New Roman" w:hAnsi="inherit" w:cs="inherit"/>
                <w:color w:val="000000"/>
              </w:rPr>
              <w:t>Serum creatinine resulted in past 12 months. Recommend ordering if not available.</w:t>
            </w:r>
          </w:p>
        </w:tc>
        <w:tc>
          <w:tcPr>
            <w:tcW w:w="3870" w:type="dxa"/>
          </w:tcPr>
          <w:p w14:paraId="2A4EE650" w14:textId="75CF7967" w:rsidR="008D4894" w:rsidRPr="005F3837" w:rsidRDefault="008D4894" w:rsidP="008D4894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  <w:hyperlink r:id="rId21" w:history="1">
              <w:r w:rsidRPr="005F3837">
                <w:rPr>
                  <w:rFonts w:ascii="inherit" w:eastAsia="Times New Roman" w:hAnsi="inherit" w:cs="inherit"/>
                  <w:color w:val="000000"/>
                </w:rPr>
                <w:t xml:space="preserve">Last serum creatinine </w:t>
              </w:r>
            </w:hyperlink>
            <w:r>
              <w:rPr>
                <w:rFonts w:ascii="inherit" w:eastAsia="Times New Roman" w:hAnsi="inherit" w:cs="inherit"/>
                <w:color w:val="000000"/>
              </w:rPr>
              <w:t>in 24 months</w:t>
            </w:r>
          </w:p>
        </w:tc>
        <w:tc>
          <w:tcPr>
            <w:tcW w:w="3221" w:type="dxa"/>
          </w:tcPr>
          <w:p w14:paraId="2FE6546B" w14:textId="77777777" w:rsidR="008D4894" w:rsidRPr="005F3837" w:rsidRDefault="008D4894" w:rsidP="008D4894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</w:p>
        </w:tc>
      </w:tr>
      <w:tr w:rsidR="008D4894" w:rsidRPr="005F3837" w14:paraId="457F50C5" w14:textId="77777777" w:rsidTr="00361A64">
        <w:tc>
          <w:tcPr>
            <w:tcW w:w="3708" w:type="dxa"/>
          </w:tcPr>
          <w:p w14:paraId="6D51BF80" w14:textId="1DB2B62B" w:rsidR="008D4894" w:rsidRPr="005F3837" w:rsidRDefault="008D4894" w:rsidP="008D4894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  <w:r w:rsidRPr="00934A48">
              <w:rPr>
                <w:rFonts w:ascii="inherit" w:eastAsia="Times New Roman" w:hAnsi="inherit" w:cs="inherit"/>
                <w:color w:val="000000"/>
              </w:rPr>
              <w:t>Most recent potassium is normal in past 12 months. Recommend ordering if not available.</w:t>
            </w:r>
          </w:p>
        </w:tc>
        <w:tc>
          <w:tcPr>
            <w:tcW w:w="3870" w:type="dxa"/>
          </w:tcPr>
          <w:p w14:paraId="742C8B1B" w14:textId="54B901AD" w:rsidR="008D4894" w:rsidRPr="005F3837" w:rsidRDefault="008D4894" w:rsidP="008D4894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  <w:hyperlink r:id="rId22" w:history="1">
              <w:r w:rsidRPr="005F3837">
                <w:rPr>
                  <w:rFonts w:ascii="inherit" w:eastAsia="Times New Roman" w:hAnsi="inherit" w:cs="inherit"/>
                  <w:color w:val="000000"/>
                </w:rPr>
                <w:t>Last serum potassium</w:t>
              </w:r>
            </w:hyperlink>
            <w:r>
              <w:rPr>
                <w:rFonts w:ascii="inherit" w:eastAsia="Times New Roman" w:hAnsi="inherit" w:cs="inherit"/>
                <w:color w:val="000000"/>
              </w:rPr>
              <w:t xml:space="preserve"> in 24 months</w:t>
            </w:r>
          </w:p>
        </w:tc>
        <w:tc>
          <w:tcPr>
            <w:tcW w:w="3221" w:type="dxa"/>
          </w:tcPr>
          <w:p w14:paraId="6BE18384" w14:textId="77777777" w:rsidR="008D4894" w:rsidRPr="005F3837" w:rsidRDefault="008D4894" w:rsidP="008D4894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</w:p>
        </w:tc>
      </w:tr>
      <w:tr w:rsidR="008D4894" w:rsidRPr="005F3837" w14:paraId="3DB4E0EF" w14:textId="77777777" w:rsidTr="00361A64">
        <w:tc>
          <w:tcPr>
            <w:tcW w:w="3708" w:type="dxa"/>
          </w:tcPr>
          <w:p w14:paraId="02DD2DC3" w14:textId="1349AC7E" w:rsidR="008D4894" w:rsidRPr="005F3837" w:rsidRDefault="008D4894" w:rsidP="008D4894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  <w:r w:rsidRPr="00A20289">
              <w:rPr>
                <w:rFonts w:ascii="inherit" w:eastAsia="Times New Roman" w:hAnsi="inherit" w:cs="inherit"/>
                <w:color w:val="000000"/>
              </w:rPr>
              <w:t>Most recent sodium is normal in past 12 months. Recommend ordering if not available.</w:t>
            </w:r>
          </w:p>
        </w:tc>
        <w:tc>
          <w:tcPr>
            <w:tcW w:w="3870" w:type="dxa"/>
          </w:tcPr>
          <w:p w14:paraId="7A314F47" w14:textId="03B807F5" w:rsidR="008D4894" w:rsidRPr="005F3837" w:rsidRDefault="008D4894" w:rsidP="008D4894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  <w:hyperlink r:id="rId23" w:history="1">
              <w:r w:rsidRPr="005F3837">
                <w:rPr>
                  <w:rFonts w:ascii="inherit" w:eastAsia="Times New Roman" w:hAnsi="inherit" w:cs="inherit"/>
                  <w:color w:val="000000"/>
                </w:rPr>
                <w:t xml:space="preserve">Last serum </w:t>
              </w:r>
              <w:r>
                <w:rPr>
                  <w:rFonts w:ascii="inherit" w:eastAsia="Times New Roman" w:hAnsi="inherit" w:cs="inherit"/>
                  <w:color w:val="000000"/>
                </w:rPr>
                <w:t>sodium</w:t>
              </w:r>
            </w:hyperlink>
            <w:r>
              <w:rPr>
                <w:rFonts w:ascii="inherit" w:eastAsia="Times New Roman" w:hAnsi="inherit" w:cs="inherit"/>
                <w:color w:val="000000"/>
              </w:rPr>
              <w:t xml:space="preserve"> in 24 months</w:t>
            </w:r>
          </w:p>
        </w:tc>
        <w:tc>
          <w:tcPr>
            <w:tcW w:w="3221" w:type="dxa"/>
          </w:tcPr>
          <w:p w14:paraId="50BB54E6" w14:textId="77777777" w:rsidR="008D4894" w:rsidRDefault="008D4894" w:rsidP="008D4894">
            <w:pPr>
              <w:autoSpaceDE w:val="0"/>
              <w:autoSpaceDN w:val="0"/>
              <w:adjustRightInd w:val="0"/>
              <w:ind w:right="1"/>
            </w:pPr>
          </w:p>
        </w:tc>
      </w:tr>
      <w:tr w:rsidR="008D4894" w:rsidRPr="005F3837" w14:paraId="519D5550" w14:textId="77777777" w:rsidTr="00361A64">
        <w:tc>
          <w:tcPr>
            <w:tcW w:w="3708" w:type="dxa"/>
          </w:tcPr>
          <w:p w14:paraId="2598F57F" w14:textId="46160451" w:rsidR="008D4894" w:rsidRPr="005F3837" w:rsidRDefault="008D4894" w:rsidP="008D4894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  <w:r w:rsidRPr="002E5C43">
              <w:rPr>
                <w:rFonts w:ascii="inherit" w:eastAsia="Times New Roman" w:hAnsi="inherit" w:cs="inherit"/>
                <w:color w:val="000000"/>
              </w:rPr>
              <w:t>eGFR decrease greater than 10% between most recent results in the last 2 years. Recommend provider review.</w:t>
            </w:r>
          </w:p>
        </w:tc>
        <w:tc>
          <w:tcPr>
            <w:tcW w:w="3870" w:type="dxa"/>
          </w:tcPr>
          <w:p w14:paraId="780EE2F9" w14:textId="55B067BF" w:rsidR="008D4894" w:rsidRPr="005F3837" w:rsidRDefault="008D4894" w:rsidP="008D4894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  <w:r>
              <w:t>Last 3 eGFR in 24 months</w:t>
            </w:r>
          </w:p>
        </w:tc>
        <w:tc>
          <w:tcPr>
            <w:tcW w:w="3221" w:type="dxa"/>
          </w:tcPr>
          <w:p w14:paraId="6E26627D" w14:textId="6B88FFCC" w:rsidR="008D4894" w:rsidRDefault="008D4894" w:rsidP="008D4894">
            <w:pPr>
              <w:autoSpaceDE w:val="0"/>
              <w:autoSpaceDN w:val="0"/>
              <w:adjustRightInd w:val="0"/>
              <w:ind w:right="1"/>
            </w:pPr>
            <w:r>
              <w:rPr>
                <w:rFonts w:ascii="inherit" w:eastAsia="Times New Roman" w:hAnsi="inherit" w:cs="inherit"/>
                <w:color w:val="000000"/>
              </w:rPr>
              <w:t>eGFR has decreased &gt; 10% for the most recent value in the last two years</w:t>
            </w:r>
          </w:p>
        </w:tc>
      </w:tr>
      <w:tr w:rsidR="00BC7B51" w:rsidRPr="005F3837" w14:paraId="4D472D72" w14:textId="77777777" w:rsidTr="00361A64">
        <w:tc>
          <w:tcPr>
            <w:tcW w:w="3708" w:type="dxa"/>
          </w:tcPr>
          <w:p w14:paraId="02224026" w14:textId="445572B7" w:rsidR="00BC7B51" w:rsidRPr="005F3837" w:rsidRDefault="00BC7B51" w:rsidP="00BC7B51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  <w:r w:rsidRPr="00881932">
              <w:rPr>
                <w:rFonts w:ascii="inherit" w:eastAsia="Times New Roman" w:hAnsi="inherit" w:cs="inherit"/>
                <w:color w:val="000000"/>
              </w:rPr>
              <w:t>Medication is Active on patient medication list</w:t>
            </w:r>
          </w:p>
        </w:tc>
        <w:tc>
          <w:tcPr>
            <w:tcW w:w="3870" w:type="dxa"/>
          </w:tcPr>
          <w:p w14:paraId="77039A56" w14:textId="77777777" w:rsidR="00BC7B51" w:rsidRPr="005F3837" w:rsidRDefault="00BC7B51" w:rsidP="00BC7B51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</w:p>
        </w:tc>
        <w:tc>
          <w:tcPr>
            <w:tcW w:w="3221" w:type="dxa"/>
          </w:tcPr>
          <w:p w14:paraId="6044DFB6" w14:textId="3B5C829C" w:rsidR="00BC7B51" w:rsidRPr="005F3837" w:rsidRDefault="00BC7B51" w:rsidP="00BC7B51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  <w:hyperlink r:id="rId24" w:history="1">
              <w:r>
                <w:rPr>
                  <w:rFonts w:ascii="inherit" w:eastAsia="Times New Roman" w:hAnsi="inherit" w:cs="inherit"/>
                  <w:color w:val="000000"/>
                </w:rPr>
                <w:t>Will</w:t>
              </w:r>
            </w:hyperlink>
            <w:r>
              <w:rPr>
                <w:rFonts w:ascii="inherit" w:eastAsia="Times New Roman" w:hAnsi="inherit" w:cs="inherit"/>
                <w:color w:val="000000"/>
              </w:rPr>
              <w:t xml:space="preserve"> display only if medication is not currently on the Patient’s medication list</w:t>
            </w:r>
          </w:p>
        </w:tc>
      </w:tr>
    </w:tbl>
    <w:p w14:paraId="069BDDFA" w14:textId="77777777" w:rsidR="000724DB" w:rsidRDefault="000724DB" w:rsidP="000724DB">
      <w:pPr>
        <w:pBdr>
          <w:top w:val="single" w:sz="6" w:space="0" w:color="auto"/>
        </w:pBdr>
        <w:autoSpaceDE w:val="0"/>
        <w:autoSpaceDN w:val="0"/>
        <w:adjustRightInd w:val="0"/>
        <w:spacing w:after="0" w:line="240" w:lineRule="auto"/>
        <w:ind w:left="1"/>
        <w:rPr>
          <w:rFonts w:ascii="inherit" w:eastAsia="Times New Roman" w:hAnsi="inherit" w:cs="inherit"/>
          <w:color w:val="000000"/>
        </w:rPr>
      </w:pPr>
    </w:p>
    <w:p w14:paraId="2F44D78C" w14:textId="77777777" w:rsidR="00231684" w:rsidRDefault="00231684" w:rsidP="000724DB">
      <w:pPr>
        <w:pBdr>
          <w:top w:val="single" w:sz="6" w:space="0" w:color="auto"/>
        </w:pBdr>
        <w:autoSpaceDE w:val="0"/>
        <w:autoSpaceDN w:val="0"/>
        <w:adjustRightInd w:val="0"/>
        <w:spacing w:after="0" w:line="240" w:lineRule="auto"/>
        <w:ind w:left="1"/>
        <w:rPr>
          <w:rFonts w:ascii="inherit" w:eastAsia="Times New Roman" w:hAnsi="inherit" w:cs="inherit"/>
          <w:color w:val="000000"/>
        </w:rPr>
      </w:pPr>
    </w:p>
    <w:p w14:paraId="02A7B923" w14:textId="77777777" w:rsidR="00231684" w:rsidRDefault="00231684" w:rsidP="7494C0BB">
      <w:pPr>
        <w:ind w:left="3600"/>
        <w:rPr>
          <w:rFonts w:ascii="inherit" w:eastAsia="Times New Roman" w:hAnsi="inherit" w:cs="inherit"/>
          <w:b/>
          <w:bCs/>
          <w:color w:val="000000"/>
          <w:sz w:val="28"/>
          <w:szCs w:val="28"/>
        </w:rPr>
      </w:pPr>
      <w:r w:rsidRPr="7494C0BB">
        <w:rPr>
          <w:rFonts w:ascii="inherit" w:eastAsia="Times New Roman" w:hAnsi="inherit" w:cs="inherit"/>
          <w:b/>
          <w:bCs/>
          <w:color w:val="000000" w:themeColor="text1"/>
          <w:sz w:val="28"/>
          <w:szCs w:val="28"/>
        </w:rPr>
        <w:t>Calcium Channel Blocker:</w:t>
      </w:r>
    </w:p>
    <w:tbl>
      <w:tblPr>
        <w:tblW w:w="10889" w:type="dxa"/>
        <w:tblInd w:w="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39"/>
        <w:gridCol w:w="3330"/>
        <w:gridCol w:w="3420"/>
      </w:tblGrid>
      <w:tr w:rsidR="00231684" w:rsidRPr="000724DB" w14:paraId="2ED441B7" w14:textId="77777777" w:rsidTr="00CB6C6F">
        <w:trPr>
          <w:tblHeader/>
        </w:trPr>
        <w:tc>
          <w:tcPr>
            <w:tcW w:w="4139" w:type="dxa"/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761C19" w14:textId="77777777" w:rsidR="00231684" w:rsidRPr="000724DB" w:rsidRDefault="00231684" w:rsidP="00CB6C6F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b/>
                <w:bCs/>
                <w:color w:val="5E717A"/>
              </w:rPr>
            </w:pPr>
            <w:r w:rsidRPr="000724DB">
              <w:rPr>
                <w:rFonts w:ascii="inherit" w:eastAsia="Times New Roman" w:hAnsi="inherit" w:cs="inherit"/>
                <w:b/>
                <w:bCs/>
                <w:color w:val="5E717A"/>
              </w:rPr>
              <w:t>Display Text</w:t>
            </w:r>
          </w:p>
        </w:tc>
        <w:tc>
          <w:tcPr>
            <w:tcW w:w="3330" w:type="dxa"/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0E79E" w14:textId="77777777" w:rsidR="00231684" w:rsidRPr="000724DB" w:rsidRDefault="00231684" w:rsidP="00CB6C6F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b/>
                <w:bCs/>
                <w:color w:val="5E717A"/>
              </w:rPr>
            </w:pPr>
            <w:r>
              <w:rPr>
                <w:rFonts w:ascii="inherit" w:eastAsia="Times New Roman" w:hAnsi="inherit" w:cs="inherit"/>
                <w:b/>
                <w:bCs/>
                <w:color w:val="5E717A"/>
              </w:rPr>
              <w:t>Summary Report Information</w:t>
            </w:r>
          </w:p>
        </w:tc>
        <w:tc>
          <w:tcPr>
            <w:tcW w:w="3420" w:type="dxa"/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625E9B" w14:textId="77777777" w:rsidR="00231684" w:rsidRPr="000724DB" w:rsidRDefault="00231684" w:rsidP="00CB6C6F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b/>
                <w:bCs/>
                <w:color w:val="5E717A"/>
              </w:rPr>
            </w:pPr>
            <w:r w:rsidRPr="000724DB">
              <w:rPr>
                <w:rFonts w:ascii="inherit" w:eastAsia="Times New Roman" w:hAnsi="inherit" w:cs="inherit"/>
                <w:b/>
                <w:bCs/>
                <w:color w:val="5E717A"/>
              </w:rPr>
              <w:t>Filter Criteria</w:t>
            </w:r>
          </w:p>
        </w:tc>
      </w:tr>
      <w:tr w:rsidR="00231684" w:rsidRPr="000724DB" w14:paraId="44320A11" w14:textId="77777777" w:rsidTr="00CB6C6F">
        <w:tblPrEx>
          <w:tblCellMar>
            <w:left w:w="36" w:type="dxa"/>
            <w:right w:w="36" w:type="dxa"/>
          </w:tblCellMar>
        </w:tblPrEx>
        <w:tc>
          <w:tcPr>
            <w:tcW w:w="4139" w:type="dxa"/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1FE9E86B" w14:textId="77777777" w:rsidR="00231684" w:rsidRPr="000724DB" w:rsidRDefault="00231684" w:rsidP="00CB6C6F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</w:rPr>
            </w:pPr>
            <w:r w:rsidRPr="007622B3">
              <w:rPr>
                <w:rFonts w:ascii="inherit" w:eastAsia="Times New Roman" w:hAnsi="inherit" w:cs="inherit"/>
                <w:color w:val="000000"/>
              </w:rPr>
              <w:t>Patient has been seen within the last 12 months or has an upcoming appointment within the next 90 days</w:t>
            </w:r>
          </w:p>
        </w:tc>
        <w:tc>
          <w:tcPr>
            <w:tcW w:w="3330" w:type="dxa"/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6B8609AA" w14:textId="77777777" w:rsidR="00231684" w:rsidRPr="000724DB" w:rsidRDefault="00231684" w:rsidP="00CB6C6F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</w:rPr>
            </w:pPr>
            <w:hyperlink r:id="rId25" w:history="1">
              <w:r>
                <w:rPr>
                  <w:rFonts w:ascii="inherit" w:eastAsia="Times New Roman" w:hAnsi="inherit" w:cs="inherit"/>
                  <w:color w:val="000000"/>
                </w:rPr>
                <w:t>Recent</w:t>
              </w:r>
            </w:hyperlink>
            <w:r>
              <w:rPr>
                <w:rFonts w:ascii="inherit" w:eastAsia="Times New Roman" w:hAnsi="inherit" w:cs="inherit"/>
                <w:color w:val="000000"/>
              </w:rPr>
              <w:t xml:space="preserve"> encounters (12 months), future encounters (90 days), and unscheduled appointments</w:t>
            </w:r>
          </w:p>
        </w:tc>
        <w:tc>
          <w:tcPr>
            <w:tcW w:w="3420" w:type="dxa"/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102DB2D3" w14:textId="77777777" w:rsidR="00231684" w:rsidRPr="000724DB" w:rsidRDefault="00231684" w:rsidP="00CB6C6F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</w:rPr>
            </w:pPr>
          </w:p>
        </w:tc>
      </w:tr>
      <w:tr w:rsidR="00231684" w:rsidRPr="000724DB" w14:paraId="6710E745" w14:textId="77777777" w:rsidTr="00CB6C6F">
        <w:tblPrEx>
          <w:tblCellMar>
            <w:left w:w="36" w:type="dxa"/>
            <w:right w:w="36" w:type="dxa"/>
          </w:tblCellMar>
        </w:tblPrEx>
        <w:tc>
          <w:tcPr>
            <w:tcW w:w="4139" w:type="dxa"/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4EB8F79B" w14:textId="77777777" w:rsidR="00231684" w:rsidRPr="000724DB" w:rsidRDefault="00231684" w:rsidP="00CB6C6F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</w:rPr>
            </w:pPr>
            <w:r w:rsidRPr="005F3837">
              <w:rPr>
                <w:rFonts w:ascii="inherit" w:eastAsia="Times New Roman" w:hAnsi="inherit" w:cs="inherit"/>
                <w:color w:val="000000"/>
              </w:rPr>
              <w:t>No active pregnancy on record</w:t>
            </w:r>
          </w:p>
        </w:tc>
        <w:tc>
          <w:tcPr>
            <w:tcW w:w="3330" w:type="dxa"/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28FFCF73" w14:textId="77777777" w:rsidR="00231684" w:rsidRPr="000724DB" w:rsidRDefault="00231684" w:rsidP="00CB6C6F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</w:rPr>
            </w:pPr>
          </w:p>
        </w:tc>
        <w:tc>
          <w:tcPr>
            <w:tcW w:w="3420" w:type="dxa"/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78C635F5" w14:textId="77777777" w:rsidR="00231684" w:rsidRPr="000724DB" w:rsidRDefault="00231684" w:rsidP="00CB6C6F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</w:rPr>
            </w:pPr>
            <w:r>
              <w:rPr>
                <w:rFonts w:ascii="inherit" w:eastAsia="Times New Roman" w:hAnsi="inherit" w:cs="inherit"/>
                <w:color w:val="000000"/>
              </w:rPr>
              <w:t>Female of childbearing age*</w:t>
            </w:r>
          </w:p>
        </w:tc>
      </w:tr>
      <w:tr w:rsidR="00231684" w:rsidRPr="000724DB" w14:paraId="5B7A73C7" w14:textId="77777777" w:rsidTr="00CB6C6F">
        <w:tblPrEx>
          <w:tblCellMar>
            <w:left w:w="36" w:type="dxa"/>
            <w:right w:w="36" w:type="dxa"/>
          </w:tblCellMar>
        </w:tblPrEx>
        <w:tc>
          <w:tcPr>
            <w:tcW w:w="4139" w:type="dxa"/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0E85383B" w14:textId="77777777" w:rsidR="00231684" w:rsidRPr="000724DB" w:rsidRDefault="00231684" w:rsidP="00CB6C6F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</w:rPr>
            </w:pPr>
            <w:r w:rsidRPr="00DE10CA">
              <w:rPr>
                <w:rFonts w:ascii="inherit" w:eastAsia="Times New Roman" w:hAnsi="inherit" w:cs="inherit"/>
                <w:color w:val="000000"/>
              </w:rPr>
              <w:t>No positive pregnancy test in past 12 months</w:t>
            </w:r>
          </w:p>
        </w:tc>
        <w:tc>
          <w:tcPr>
            <w:tcW w:w="3330" w:type="dxa"/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27CAF412" w14:textId="77777777" w:rsidR="00231684" w:rsidRPr="000724DB" w:rsidRDefault="00231684" w:rsidP="00CB6C6F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</w:rPr>
            </w:pPr>
          </w:p>
        </w:tc>
        <w:tc>
          <w:tcPr>
            <w:tcW w:w="3420" w:type="dxa"/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300218B4" w14:textId="77777777" w:rsidR="00231684" w:rsidRPr="000724DB" w:rsidRDefault="00231684" w:rsidP="00CB6C6F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</w:rPr>
            </w:pPr>
            <w:r>
              <w:rPr>
                <w:rFonts w:ascii="inherit" w:eastAsia="Times New Roman" w:hAnsi="inherit" w:cs="inherit"/>
                <w:color w:val="000000"/>
              </w:rPr>
              <w:t>Female of childbearing age*</w:t>
            </w:r>
          </w:p>
        </w:tc>
      </w:tr>
      <w:tr w:rsidR="00231684" w:rsidRPr="000724DB" w14:paraId="0F9D6460" w14:textId="77777777" w:rsidTr="00CB6C6F">
        <w:tblPrEx>
          <w:tblCellMar>
            <w:left w:w="36" w:type="dxa"/>
            <w:right w:w="36" w:type="dxa"/>
          </w:tblCellMar>
        </w:tblPrEx>
        <w:tc>
          <w:tcPr>
            <w:tcW w:w="4139" w:type="dxa"/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03B87097" w14:textId="77777777" w:rsidR="00231684" w:rsidRPr="000724DB" w:rsidRDefault="00231684" w:rsidP="00CB6C6F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</w:rPr>
            </w:pPr>
            <w:r w:rsidRPr="00DE10CA">
              <w:rPr>
                <w:rFonts w:ascii="inherit" w:eastAsia="Times New Roman" w:hAnsi="inherit" w:cs="inherit"/>
                <w:color w:val="000000" w:themeColor="text1"/>
              </w:rPr>
              <w:lastRenderedPageBreak/>
              <w:t>Most Recent BP under 140/90 in past year or if patient has diabetes, CAD, or PVD, BP under 130/80 in past year</w:t>
            </w:r>
          </w:p>
        </w:tc>
        <w:tc>
          <w:tcPr>
            <w:tcW w:w="3330" w:type="dxa"/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55C3F56B" w14:textId="77777777" w:rsidR="00231684" w:rsidRPr="000724DB" w:rsidRDefault="00231684" w:rsidP="00CB6C6F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</w:rPr>
            </w:pPr>
            <w:hyperlink r:id="rId26" w:history="1">
              <w:r>
                <w:rPr>
                  <w:rFonts w:ascii="inherit" w:eastAsia="Times New Roman" w:hAnsi="inherit" w:cs="inherit"/>
                  <w:color w:val="000000"/>
                </w:rPr>
                <w:t>Last</w:t>
              </w:r>
            </w:hyperlink>
            <w:r>
              <w:rPr>
                <w:rFonts w:ascii="inherit" w:eastAsia="Times New Roman" w:hAnsi="inherit" w:cs="inherit"/>
                <w:color w:val="000000"/>
              </w:rPr>
              <w:t xml:space="preserve"> 3 ambulatory visit BP</w:t>
            </w:r>
          </w:p>
        </w:tc>
        <w:tc>
          <w:tcPr>
            <w:tcW w:w="3420" w:type="dxa"/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59AAFC49" w14:textId="77777777" w:rsidR="00231684" w:rsidRPr="000724DB" w:rsidRDefault="00231684" w:rsidP="00CB6C6F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</w:rPr>
            </w:pPr>
          </w:p>
        </w:tc>
      </w:tr>
      <w:tr w:rsidR="00231684" w:rsidRPr="000724DB" w14:paraId="1E8425D0" w14:textId="77777777" w:rsidTr="00CB6C6F">
        <w:tblPrEx>
          <w:tblCellMar>
            <w:left w:w="36" w:type="dxa"/>
            <w:right w:w="36" w:type="dxa"/>
          </w:tblCellMar>
        </w:tblPrEx>
        <w:tc>
          <w:tcPr>
            <w:tcW w:w="4139" w:type="dxa"/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242060E9" w14:textId="77777777" w:rsidR="00231684" w:rsidRPr="000724DB" w:rsidRDefault="00231684" w:rsidP="00CB6C6F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</w:rPr>
            </w:pPr>
            <w:r w:rsidRPr="000724DB">
              <w:rPr>
                <w:rFonts w:ascii="inherit" w:eastAsia="Times New Roman" w:hAnsi="inherit" w:cs="inherit"/>
                <w:color w:val="000000"/>
              </w:rPr>
              <w:t>Active on medication list</w:t>
            </w:r>
          </w:p>
        </w:tc>
        <w:tc>
          <w:tcPr>
            <w:tcW w:w="3330" w:type="dxa"/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0932A0AA" w14:textId="77777777" w:rsidR="00231684" w:rsidRPr="000724DB" w:rsidRDefault="00231684" w:rsidP="00CB6C6F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</w:rPr>
            </w:pPr>
          </w:p>
        </w:tc>
        <w:tc>
          <w:tcPr>
            <w:tcW w:w="3420" w:type="dxa"/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764A6150" w14:textId="77777777" w:rsidR="00231684" w:rsidRPr="000724DB" w:rsidRDefault="00231684" w:rsidP="00CB6C6F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</w:rPr>
            </w:pPr>
            <w:hyperlink r:id="rId27" w:history="1">
              <w:r w:rsidRPr="005F3837">
                <w:rPr>
                  <w:rFonts w:ascii="inherit" w:eastAsia="Times New Roman" w:hAnsi="inherit" w:cs="inherit"/>
                  <w:color w:val="000000"/>
                </w:rPr>
                <w:t>Medication not active on med list</w:t>
              </w:r>
            </w:hyperlink>
          </w:p>
        </w:tc>
      </w:tr>
    </w:tbl>
    <w:p w14:paraId="3D87FAFC" w14:textId="77777777" w:rsidR="00231684" w:rsidRDefault="00231684" w:rsidP="000724DB">
      <w:pPr>
        <w:pBdr>
          <w:top w:val="single" w:sz="6" w:space="0" w:color="auto"/>
        </w:pBdr>
        <w:autoSpaceDE w:val="0"/>
        <w:autoSpaceDN w:val="0"/>
        <w:adjustRightInd w:val="0"/>
        <w:spacing w:after="0" w:line="240" w:lineRule="auto"/>
        <w:ind w:left="1"/>
        <w:rPr>
          <w:rFonts w:ascii="inherit" w:eastAsia="Times New Roman" w:hAnsi="inherit" w:cs="inherit"/>
          <w:color w:val="000000"/>
        </w:rPr>
      </w:pPr>
    </w:p>
    <w:p w14:paraId="36535AF8" w14:textId="77777777" w:rsidR="00231684" w:rsidRDefault="00231684" w:rsidP="000724DB">
      <w:pPr>
        <w:pBdr>
          <w:top w:val="single" w:sz="6" w:space="0" w:color="auto"/>
        </w:pBdr>
        <w:autoSpaceDE w:val="0"/>
        <w:autoSpaceDN w:val="0"/>
        <w:adjustRightInd w:val="0"/>
        <w:spacing w:after="0" w:line="240" w:lineRule="auto"/>
        <w:ind w:left="1"/>
        <w:rPr>
          <w:rFonts w:ascii="inherit" w:eastAsia="Times New Roman" w:hAnsi="inherit" w:cs="inherit"/>
          <w:color w:val="000000"/>
        </w:rPr>
      </w:pPr>
    </w:p>
    <w:p w14:paraId="3ECB6DD8" w14:textId="77777777" w:rsidR="00231684" w:rsidRDefault="00231684" w:rsidP="000724DB">
      <w:pPr>
        <w:pBdr>
          <w:top w:val="single" w:sz="6" w:space="0" w:color="auto"/>
        </w:pBdr>
        <w:autoSpaceDE w:val="0"/>
        <w:autoSpaceDN w:val="0"/>
        <w:adjustRightInd w:val="0"/>
        <w:spacing w:after="0" w:line="240" w:lineRule="auto"/>
        <w:ind w:left="1"/>
        <w:rPr>
          <w:rFonts w:ascii="inherit" w:eastAsia="Times New Roman" w:hAnsi="inherit" w:cs="inherit"/>
          <w:color w:val="000000"/>
        </w:rPr>
      </w:pPr>
    </w:p>
    <w:p w14:paraId="7EA0710B" w14:textId="77777777" w:rsidR="00231684" w:rsidRDefault="00231684" w:rsidP="000724DB">
      <w:pPr>
        <w:pBdr>
          <w:top w:val="single" w:sz="6" w:space="0" w:color="auto"/>
        </w:pBdr>
        <w:autoSpaceDE w:val="0"/>
        <w:autoSpaceDN w:val="0"/>
        <w:adjustRightInd w:val="0"/>
        <w:spacing w:after="0" w:line="240" w:lineRule="auto"/>
        <w:ind w:left="1"/>
        <w:rPr>
          <w:rFonts w:ascii="inherit" w:eastAsia="Times New Roman" w:hAnsi="inherit" w:cs="inherit"/>
          <w:color w:val="000000"/>
        </w:rPr>
      </w:pPr>
    </w:p>
    <w:p w14:paraId="4A4DFED3" w14:textId="77777777" w:rsidR="00231684" w:rsidRDefault="00231684" w:rsidP="000724DB">
      <w:pPr>
        <w:pBdr>
          <w:top w:val="single" w:sz="6" w:space="0" w:color="auto"/>
        </w:pBdr>
        <w:autoSpaceDE w:val="0"/>
        <w:autoSpaceDN w:val="0"/>
        <w:adjustRightInd w:val="0"/>
        <w:spacing w:after="0" w:line="240" w:lineRule="auto"/>
        <w:ind w:left="1"/>
        <w:rPr>
          <w:rFonts w:ascii="inherit" w:eastAsia="Times New Roman" w:hAnsi="inherit" w:cs="inherit"/>
          <w:color w:val="000000"/>
        </w:rPr>
      </w:pPr>
    </w:p>
    <w:p w14:paraId="7397B54B" w14:textId="02019F7A" w:rsidR="000724DB" w:rsidRPr="005F3837" w:rsidRDefault="02F03B98" w:rsidP="7494C0BB">
      <w:pPr>
        <w:pBdr>
          <w:top w:val="single" w:sz="6" w:space="0" w:color="auto"/>
        </w:pBdr>
        <w:autoSpaceDE w:val="0"/>
        <w:autoSpaceDN w:val="0"/>
        <w:adjustRightInd w:val="0"/>
        <w:spacing w:after="0" w:line="240" w:lineRule="auto"/>
        <w:jc w:val="center"/>
        <w:rPr>
          <w:rFonts w:ascii="inherit" w:eastAsia="Times New Roman" w:hAnsi="inherit" w:cs="inherit"/>
          <w:b/>
          <w:bCs/>
          <w:color w:val="000000"/>
          <w:sz w:val="28"/>
          <w:szCs w:val="28"/>
        </w:rPr>
      </w:pPr>
      <w:r w:rsidRPr="7494C0BB">
        <w:rPr>
          <w:rFonts w:ascii="inherit" w:eastAsia="Times New Roman" w:hAnsi="inherit" w:cs="inherit"/>
          <w:b/>
          <w:bCs/>
          <w:color w:val="000000" w:themeColor="text1"/>
          <w:sz w:val="28"/>
          <w:szCs w:val="28"/>
        </w:rPr>
        <w:t>Diuretics: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3885"/>
        <w:gridCol w:w="3488"/>
        <w:gridCol w:w="3417"/>
      </w:tblGrid>
      <w:tr w:rsidR="000724DB" w:rsidRPr="000724DB" w14:paraId="299C77D7" w14:textId="77777777" w:rsidTr="00361A64">
        <w:tc>
          <w:tcPr>
            <w:tcW w:w="3888" w:type="dxa"/>
          </w:tcPr>
          <w:p w14:paraId="1508C666" w14:textId="77777777" w:rsidR="000724DB" w:rsidRPr="000724DB" w:rsidRDefault="000724DB" w:rsidP="000724DB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b/>
                <w:bCs/>
                <w:color w:val="5E717A"/>
              </w:rPr>
            </w:pPr>
            <w:r w:rsidRPr="000724DB">
              <w:rPr>
                <w:rFonts w:ascii="inherit" w:eastAsia="Times New Roman" w:hAnsi="inherit" w:cs="inherit"/>
                <w:b/>
                <w:bCs/>
                <w:color w:val="5E717A"/>
              </w:rPr>
              <w:t>Display Text</w:t>
            </w:r>
          </w:p>
        </w:tc>
        <w:tc>
          <w:tcPr>
            <w:tcW w:w="3491" w:type="dxa"/>
          </w:tcPr>
          <w:p w14:paraId="0CB00057" w14:textId="63649469" w:rsidR="000724DB" w:rsidRPr="000724DB" w:rsidRDefault="000724DB" w:rsidP="000724DB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b/>
                <w:bCs/>
                <w:color w:val="5E717A"/>
              </w:rPr>
            </w:pPr>
            <w:r>
              <w:rPr>
                <w:rFonts w:ascii="inherit" w:eastAsia="Times New Roman" w:hAnsi="inherit" w:cs="inherit"/>
                <w:b/>
                <w:bCs/>
                <w:color w:val="5E717A"/>
              </w:rPr>
              <w:t>Summary Report Information</w:t>
            </w:r>
          </w:p>
        </w:tc>
        <w:tc>
          <w:tcPr>
            <w:tcW w:w="3420" w:type="dxa"/>
          </w:tcPr>
          <w:p w14:paraId="5709AF71" w14:textId="77777777" w:rsidR="000724DB" w:rsidRPr="000724DB" w:rsidRDefault="000724DB" w:rsidP="000724DB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b/>
                <w:bCs/>
                <w:color w:val="5E717A"/>
              </w:rPr>
            </w:pPr>
            <w:r w:rsidRPr="000724DB">
              <w:rPr>
                <w:rFonts w:ascii="inherit" w:eastAsia="Times New Roman" w:hAnsi="inherit" w:cs="inherit"/>
                <w:b/>
                <w:bCs/>
                <w:color w:val="5E717A"/>
              </w:rPr>
              <w:t>Filter Criteria</w:t>
            </w:r>
          </w:p>
        </w:tc>
      </w:tr>
      <w:tr w:rsidR="004A51F9" w:rsidRPr="000724DB" w14:paraId="691CC6F7" w14:textId="77777777" w:rsidTr="00361A64">
        <w:tc>
          <w:tcPr>
            <w:tcW w:w="3888" w:type="dxa"/>
          </w:tcPr>
          <w:p w14:paraId="2124501C" w14:textId="53E7C526" w:rsidR="004A51F9" w:rsidRPr="000724DB" w:rsidRDefault="004A51F9" w:rsidP="004A51F9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  <w:r w:rsidRPr="00DF346E">
              <w:rPr>
                <w:rFonts w:ascii="inherit" w:eastAsia="Times New Roman" w:hAnsi="inherit" w:cs="inherit"/>
                <w:color w:val="000000"/>
              </w:rPr>
              <w:t>Serum creatinine resulted in past 12 months. Recommend ordering if not available.</w:t>
            </w:r>
          </w:p>
        </w:tc>
        <w:tc>
          <w:tcPr>
            <w:tcW w:w="3491" w:type="dxa"/>
          </w:tcPr>
          <w:p w14:paraId="092202D7" w14:textId="29731D2D" w:rsidR="004A51F9" w:rsidRPr="000724DB" w:rsidRDefault="004A51F9" w:rsidP="004A51F9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  <w:hyperlink r:id="rId28" w:history="1">
              <w:r w:rsidRPr="005F3837">
                <w:rPr>
                  <w:rFonts w:ascii="inherit" w:eastAsia="Times New Roman" w:hAnsi="inherit" w:cs="inherit"/>
                  <w:color w:val="000000"/>
                </w:rPr>
                <w:t xml:space="preserve">Last serum creatinine </w:t>
              </w:r>
            </w:hyperlink>
            <w:r>
              <w:rPr>
                <w:rFonts w:ascii="inherit" w:eastAsia="Times New Roman" w:hAnsi="inherit" w:cs="inherit"/>
                <w:color w:val="000000"/>
              </w:rPr>
              <w:t>in 24 months</w:t>
            </w:r>
          </w:p>
        </w:tc>
        <w:tc>
          <w:tcPr>
            <w:tcW w:w="3420" w:type="dxa"/>
          </w:tcPr>
          <w:p w14:paraId="78D39C36" w14:textId="77777777" w:rsidR="004A51F9" w:rsidRPr="000724DB" w:rsidRDefault="004A51F9" w:rsidP="004A51F9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</w:p>
        </w:tc>
      </w:tr>
      <w:tr w:rsidR="004A51F9" w:rsidRPr="000724DB" w14:paraId="1EEF47DC" w14:textId="77777777" w:rsidTr="00361A64">
        <w:tc>
          <w:tcPr>
            <w:tcW w:w="3888" w:type="dxa"/>
          </w:tcPr>
          <w:p w14:paraId="653A9609" w14:textId="024E19FB" w:rsidR="004A51F9" w:rsidRPr="000724DB" w:rsidRDefault="004A51F9" w:rsidP="004A51F9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  <w:r w:rsidRPr="00934A48">
              <w:rPr>
                <w:rFonts w:ascii="inherit" w:eastAsia="Times New Roman" w:hAnsi="inherit" w:cs="inherit"/>
                <w:color w:val="000000"/>
              </w:rPr>
              <w:t>Most recent potassium is normal in past 12 months. Recommend ordering if not available.</w:t>
            </w:r>
          </w:p>
        </w:tc>
        <w:tc>
          <w:tcPr>
            <w:tcW w:w="3491" w:type="dxa"/>
          </w:tcPr>
          <w:p w14:paraId="139AB11D" w14:textId="100BB8FD" w:rsidR="004A51F9" w:rsidRPr="000724DB" w:rsidRDefault="004A51F9" w:rsidP="004A51F9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  <w:hyperlink r:id="rId29" w:history="1">
              <w:r w:rsidRPr="005F3837">
                <w:rPr>
                  <w:rFonts w:ascii="inherit" w:eastAsia="Times New Roman" w:hAnsi="inherit" w:cs="inherit"/>
                  <w:color w:val="000000"/>
                </w:rPr>
                <w:t>Last serum potassium</w:t>
              </w:r>
            </w:hyperlink>
            <w:r>
              <w:rPr>
                <w:rFonts w:ascii="inherit" w:eastAsia="Times New Roman" w:hAnsi="inherit" w:cs="inherit"/>
                <w:color w:val="000000"/>
              </w:rPr>
              <w:t xml:space="preserve"> in 24 months</w:t>
            </w:r>
          </w:p>
        </w:tc>
        <w:tc>
          <w:tcPr>
            <w:tcW w:w="3420" w:type="dxa"/>
          </w:tcPr>
          <w:p w14:paraId="308950D8" w14:textId="77777777" w:rsidR="004A51F9" w:rsidRPr="000724DB" w:rsidRDefault="004A51F9" w:rsidP="004A51F9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</w:p>
        </w:tc>
      </w:tr>
      <w:tr w:rsidR="004A51F9" w:rsidRPr="000724DB" w14:paraId="3C4858B4" w14:textId="77777777" w:rsidTr="00361A64">
        <w:tc>
          <w:tcPr>
            <w:tcW w:w="3888" w:type="dxa"/>
          </w:tcPr>
          <w:p w14:paraId="30612A8F" w14:textId="0B3EC57B" w:rsidR="004A51F9" w:rsidRPr="000724DB" w:rsidRDefault="004A51F9" w:rsidP="004A51F9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  <w:r w:rsidRPr="00A20289">
              <w:rPr>
                <w:rFonts w:ascii="inherit" w:eastAsia="Times New Roman" w:hAnsi="inherit" w:cs="inherit"/>
                <w:color w:val="000000"/>
              </w:rPr>
              <w:t>Most recent sodium is normal in past 12 months. Recommend ordering if not available.</w:t>
            </w:r>
          </w:p>
        </w:tc>
        <w:tc>
          <w:tcPr>
            <w:tcW w:w="3491" w:type="dxa"/>
          </w:tcPr>
          <w:p w14:paraId="1AAA7BEE" w14:textId="3B040F2F" w:rsidR="004A51F9" w:rsidRPr="000724DB" w:rsidRDefault="004A51F9" w:rsidP="004A51F9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  <w:hyperlink r:id="rId30" w:history="1">
              <w:r w:rsidRPr="005F3837">
                <w:rPr>
                  <w:rFonts w:ascii="inherit" w:eastAsia="Times New Roman" w:hAnsi="inherit" w:cs="inherit"/>
                  <w:color w:val="000000"/>
                </w:rPr>
                <w:t xml:space="preserve">Last serum </w:t>
              </w:r>
              <w:r>
                <w:rPr>
                  <w:rFonts w:ascii="inherit" w:eastAsia="Times New Roman" w:hAnsi="inherit" w:cs="inherit"/>
                  <w:color w:val="000000"/>
                </w:rPr>
                <w:t>sodium</w:t>
              </w:r>
            </w:hyperlink>
            <w:r>
              <w:rPr>
                <w:rFonts w:ascii="inherit" w:eastAsia="Times New Roman" w:hAnsi="inherit" w:cs="inherit"/>
                <w:color w:val="000000"/>
              </w:rPr>
              <w:t xml:space="preserve"> in 24 months</w:t>
            </w:r>
          </w:p>
        </w:tc>
        <w:tc>
          <w:tcPr>
            <w:tcW w:w="3420" w:type="dxa"/>
          </w:tcPr>
          <w:p w14:paraId="196113FC" w14:textId="77777777" w:rsidR="004A51F9" w:rsidRPr="000724DB" w:rsidRDefault="004A51F9" w:rsidP="004A51F9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</w:p>
        </w:tc>
      </w:tr>
      <w:tr w:rsidR="004A51F9" w:rsidRPr="000724DB" w14:paraId="494E89B3" w14:textId="77777777" w:rsidTr="00361A64">
        <w:tc>
          <w:tcPr>
            <w:tcW w:w="3888" w:type="dxa"/>
          </w:tcPr>
          <w:p w14:paraId="20DBC0C1" w14:textId="25C75170" w:rsidR="004A51F9" w:rsidRPr="6FCFFB15" w:rsidRDefault="004A51F9" w:rsidP="004A51F9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 w:themeColor="text1"/>
              </w:rPr>
            </w:pPr>
            <w:r w:rsidRPr="002E5C43">
              <w:rPr>
                <w:rFonts w:ascii="inherit" w:eastAsia="Times New Roman" w:hAnsi="inherit" w:cs="inherit"/>
                <w:color w:val="000000"/>
              </w:rPr>
              <w:t>eGFR decrease greater than 10% between most recent results in the last 2 years. Recommend provider review.</w:t>
            </w:r>
          </w:p>
        </w:tc>
        <w:tc>
          <w:tcPr>
            <w:tcW w:w="3491" w:type="dxa"/>
          </w:tcPr>
          <w:p w14:paraId="297E7D90" w14:textId="6A8BEFD4" w:rsidR="004A51F9" w:rsidRDefault="004A51F9" w:rsidP="004A51F9">
            <w:pPr>
              <w:autoSpaceDE w:val="0"/>
              <w:autoSpaceDN w:val="0"/>
              <w:adjustRightInd w:val="0"/>
              <w:ind w:right="1"/>
            </w:pPr>
            <w:r>
              <w:t>Last 3 eGFR in 24 months</w:t>
            </w:r>
          </w:p>
        </w:tc>
        <w:tc>
          <w:tcPr>
            <w:tcW w:w="3420" w:type="dxa"/>
          </w:tcPr>
          <w:p w14:paraId="74A3C1CB" w14:textId="157C966C" w:rsidR="004A51F9" w:rsidRPr="000724DB" w:rsidRDefault="004A51F9" w:rsidP="004A51F9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  <w:r>
              <w:rPr>
                <w:rFonts w:ascii="inherit" w:eastAsia="Times New Roman" w:hAnsi="inherit" w:cs="inherit"/>
                <w:color w:val="000000"/>
              </w:rPr>
              <w:t>eGFR has decreased &gt; 10% for the most recent value in the last two years</w:t>
            </w:r>
          </w:p>
        </w:tc>
      </w:tr>
      <w:tr w:rsidR="004A51F9" w:rsidRPr="000724DB" w14:paraId="2B1EDA34" w14:textId="77777777" w:rsidTr="00361A64">
        <w:tc>
          <w:tcPr>
            <w:tcW w:w="3888" w:type="dxa"/>
          </w:tcPr>
          <w:p w14:paraId="47036F59" w14:textId="5856864A" w:rsidR="004A51F9" w:rsidRPr="00361A64" w:rsidRDefault="004A51F9" w:rsidP="004A51F9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 w:themeColor="text1"/>
              </w:rPr>
            </w:pPr>
            <w:r w:rsidRPr="00DE10CA">
              <w:rPr>
                <w:rFonts w:ascii="inherit" w:eastAsia="Times New Roman" w:hAnsi="inherit" w:cs="inherit"/>
                <w:color w:val="000000" w:themeColor="text1"/>
              </w:rPr>
              <w:t>Most Recent BP under 140/90 in past year or if patient has diabetes, CAD, or PVD, BP under 130/80 in past year</w:t>
            </w:r>
          </w:p>
        </w:tc>
        <w:tc>
          <w:tcPr>
            <w:tcW w:w="3491" w:type="dxa"/>
          </w:tcPr>
          <w:p w14:paraId="69D38352" w14:textId="36805A94" w:rsidR="004A51F9" w:rsidRPr="000724DB" w:rsidRDefault="004A51F9" w:rsidP="004A51F9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  <w:hyperlink r:id="rId31" w:history="1">
              <w:r>
                <w:rPr>
                  <w:rFonts w:ascii="inherit" w:eastAsia="Times New Roman" w:hAnsi="inherit" w:cs="inherit"/>
                  <w:color w:val="000000"/>
                </w:rPr>
                <w:t>Last</w:t>
              </w:r>
            </w:hyperlink>
            <w:r>
              <w:rPr>
                <w:rFonts w:ascii="inherit" w:eastAsia="Times New Roman" w:hAnsi="inherit" w:cs="inherit"/>
                <w:color w:val="000000"/>
              </w:rPr>
              <w:t xml:space="preserve"> 3 ambulatory visit BP</w:t>
            </w:r>
          </w:p>
        </w:tc>
        <w:tc>
          <w:tcPr>
            <w:tcW w:w="3420" w:type="dxa"/>
          </w:tcPr>
          <w:p w14:paraId="7261C065" w14:textId="4784CF47" w:rsidR="004A51F9" w:rsidRPr="000724DB" w:rsidRDefault="004A51F9" w:rsidP="004A51F9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</w:p>
        </w:tc>
      </w:tr>
      <w:tr w:rsidR="00FF3EDD" w:rsidRPr="000724DB" w14:paraId="0C84B53C" w14:textId="77777777" w:rsidTr="00361A64">
        <w:tc>
          <w:tcPr>
            <w:tcW w:w="3888" w:type="dxa"/>
          </w:tcPr>
          <w:p w14:paraId="488DA83A" w14:textId="30A38DF0" w:rsidR="00FF3EDD" w:rsidRPr="000724DB" w:rsidRDefault="00FF3EDD" w:rsidP="00FF3EDD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  <w:r w:rsidRPr="005F3837">
              <w:rPr>
                <w:rFonts w:ascii="inherit" w:eastAsia="Times New Roman" w:hAnsi="inherit" w:cs="inherit"/>
                <w:color w:val="000000"/>
              </w:rPr>
              <w:t>No active pregnancy on record</w:t>
            </w:r>
          </w:p>
        </w:tc>
        <w:tc>
          <w:tcPr>
            <w:tcW w:w="3491" w:type="dxa"/>
          </w:tcPr>
          <w:p w14:paraId="7D7BA470" w14:textId="77777777" w:rsidR="00FF3EDD" w:rsidRPr="000724DB" w:rsidRDefault="00FF3EDD" w:rsidP="00FF3EDD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</w:p>
        </w:tc>
        <w:tc>
          <w:tcPr>
            <w:tcW w:w="3420" w:type="dxa"/>
          </w:tcPr>
          <w:p w14:paraId="0B60680F" w14:textId="5BFC6F9A" w:rsidR="00FF3EDD" w:rsidRPr="000724DB" w:rsidRDefault="00FF3EDD" w:rsidP="00FF3EDD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  <w:r>
              <w:rPr>
                <w:rFonts w:ascii="inherit" w:eastAsia="Times New Roman" w:hAnsi="inherit" w:cs="inherit"/>
                <w:color w:val="000000"/>
              </w:rPr>
              <w:t>Female of childbearing age*</w:t>
            </w:r>
          </w:p>
        </w:tc>
      </w:tr>
      <w:tr w:rsidR="00FF3EDD" w:rsidRPr="000724DB" w14:paraId="293D4888" w14:textId="77777777" w:rsidTr="00361A64">
        <w:tc>
          <w:tcPr>
            <w:tcW w:w="3888" w:type="dxa"/>
          </w:tcPr>
          <w:p w14:paraId="02F7DA45" w14:textId="38FB9D9C" w:rsidR="00FF3EDD" w:rsidRPr="000724DB" w:rsidRDefault="00FF3EDD" w:rsidP="00FF3EDD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  <w:r w:rsidRPr="00DE10CA">
              <w:rPr>
                <w:rFonts w:ascii="inherit" w:eastAsia="Times New Roman" w:hAnsi="inherit" w:cs="inherit"/>
                <w:color w:val="000000"/>
              </w:rPr>
              <w:t>No positive pregnancy test in past 12 months</w:t>
            </w:r>
          </w:p>
        </w:tc>
        <w:tc>
          <w:tcPr>
            <w:tcW w:w="3491" w:type="dxa"/>
          </w:tcPr>
          <w:p w14:paraId="797D3AD1" w14:textId="77777777" w:rsidR="00FF3EDD" w:rsidRPr="000724DB" w:rsidRDefault="00FF3EDD" w:rsidP="00FF3EDD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</w:p>
        </w:tc>
        <w:tc>
          <w:tcPr>
            <w:tcW w:w="3420" w:type="dxa"/>
          </w:tcPr>
          <w:p w14:paraId="54465525" w14:textId="78D3277C" w:rsidR="00FF3EDD" w:rsidRPr="000724DB" w:rsidRDefault="00FF3EDD" w:rsidP="00FF3EDD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  <w:r>
              <w:rPr>
                <w:rFonts w:ascii="inherit" w:eastAsia="Times New Roman" w:hAnsi="inherit" w:cs="inherit"/>
                <w:color w:val="000000"/>
              </w:rPr>
              <w:t>Female of childbearing age*</w:t>
            </w:r>
          </w:p>
        </w:tc>
      </w:tr>
      <w:tr w:rsidR="00FF3EDD" w:rsidRPr="000724DB" w14:paraId="139EBCDB" w14:textId="77777777" w:rsidTr="00361A64">
        <w:tc>
          <w:tcPr>
            <w:tcW w:w="3888" w:type="dxa"/>
          </w:tcPr>
          <w:p w14:paraId="37CC4C20" w14:textId="0166E2AB" w:rsidR="00FF3EDD" w:rsidRPr="000724DB" w:rsidRDefault="00FF3EDD" w:rsidP="00FF3EDD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  <w:r w:rsidRPr="007622B3">
              <w:rPr>
                <w:rFonts w:ascii="inherit" w:eastAsia="Times New Roman" w:hAnsi="inherit" w:cs="inherit"/>
                <w:color w:val="000000"/>
              </w:rPr>
              <w:t>Patient has been seen within the last 12 months or has an upcoming appointment within the next 90 days</w:t>
            </w:r>
          </w:p>
        </w:tc>
        <w:tc>
          <w:tcPr>
            <w:tcW w:w="3491" w:type="dxa"/>
          </w:tcPr>
          <w:p w14:paraId="33914117" w14:textId="5639CA49" w:rsidR="00FF3EDD" w:rsidRPr="000724DB" w:rsidRDefault="00FF3EDD" w:rsidP="00FF3EDD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  <w:hyperlink r:id="rId32" w:history="1">
              <w:r>
                <w:rPr>
                  <w:rFonts w:ascii="inherit" w:eastAsia="Times New Roman" w:hAnsi="inherit" w:cs="inherit"/>
                  <w:color w:val="000000"/>
                </w:rPr>
                <w:t>Recent</w:t>
              </w:r>
            </w:hyperlink>
            <w:r>
              <w:rPr>
                <w:rFonts w:ascii="inherit" w:eastAsia="Times New Roman" w:hAnsi="inherit" w:cs="inherit"/>
                <w:color w:val="000000"/>
              </w:rPr>
              <w:t xml:space="preserve"> encounters (12 months), future encounters (90 days), and unscheduled appointments</w:t>
            </w:r>
          </w:p>
        </w:tc>
        <w:tc>
          <w:tcPr>
            <w:tcW w:w="3420" w:type="dxa"/>
          </w:tcPr>
          <w:p w14:paraId="667AE48C" w14:textId="77777777" w:rsidR="00FF3EDD" w:rsidRPr="000724DB" w:rsidRDefault="00FF3EDD" w:rsidP="00FF3EDD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</w:p>
        </w:tc>
      </w:tr>
      <w:tr w:rsidR="00FF3EDD" w:rsidRPr="000724DB" w14:paraId="3B3FE48D" w14:textId="77777777" w:rsidTr="00361A64">
        <w:tc>
          <w:tcPr>
            <w:tcW w:w="3888" w:type="dxa"/>
          </w:tcPr>
          <w:p w14:paraId="1C7D6D02" w14:textId="1425B45F" w:rsidR="00FF3EDD" w:rsidRPr="000724DB" w:rsidRDefault="00FF3EDD" w:rsidP="00FF3EDD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  <w:r w:rsidRPr="00881932">
              <w:rPr>
                <w:rFonts w:ascii="inherit" w:eastAsia="Times New Roman" w:hAnsi="inherit" w:cs="inherit"/>
                <w:color w:val="000000"/>
              </w:rPr>
              <w:t>Medication is Active on patient medication list</w:t>
            </w:r>
          </w:p>
        </w:tc>
        <w:tc>
          <w:tcPr>
            <w:tcW w:w="3491" w:type="dxa"/>
          </w:tcPr>
          <w:p w14:paraId="12CBA5A5" w14:textId="77777777" w:rsidR="00FF3EDD" w:rsidRPr="000724DB" w:rsidRDefault="00FF3EDD" w:rsidP="00FF3EDD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</w:p>
        </w:tc>
        <w:tc>
          <w:tcPr>
            <w:tcW w:w="3420" w:type="dxa"/>
          </w:tcPr>
          <w:p w14:paraId="299E5C19" w14:textId="694CA78D" w:rsidR="00FF3EDD" w:rsidRPr="000724DB" w:rsidRDefault="00FF3EDD" w:rsidP="00FF3EDD">
            <w:pPr>
              <w:autoSpaceDE w:val="0"/>
              <w:autoSpaceDN w:val="0"/>
              <w:adjustRightInd w:val="0"/>
              <w:ind w:right="1"/>
              <w:rPr>
                <w:rFonts w:ascii="inherit" w:eastAsia="Times New Roman" w:hAnsi="inherit" w:cs="inherit"/>
                <w:color w:val="000000"/>
              </w:rPr>
            </w:pPr>
            <w:hyperlink r:id="rId33" w:history="1">
              <w:r>
                <w:rPr>
                  <w:rFonts w:ascii="inherit" w:eastAsia="Times New Roman" w:hAnsi="inherit" w:cs="inherit"/>
                  <w:color w:val="000000"/>
                </w:rPr>
                <w:t>Will</w:t>
              </w:r>
            </w:hyperlink>
            <w:r>
              <w:rPr>
                <w:rFonts w:ascii="inherit" w:eastAsia="Times New Roman" w:hAnsi="inherit" w:cs="inherit"/>
                <w:color w:val="000000"/>
              </w:rPr>
              <w:t xml:space="preserve"> display only if medication is not currently on the Patient’s medication list</w:t>
            </w:r>
          </w:p>
        </w:tc>
      </w:tr>
    </w:tbl>
    <w:p w14:paraId="7050098E" w14:textId="77777777" w:rsidR="000039B7" w:rsidRDefault="000039B7"/>
    <w:p w14:paraId="37660D81" w14:textId="246275DB" w:rsidR="000724DB" w:rsidRDefault="00AF383D" w:rsidP="7494C0BB">
      <w:pPr>
        <w:ind w:left="4320"/>
        <w:rPr>
          <w:b/>
          <w:bCs/>
          <w:sz w:val="28"/>
          <w:szCs w:val="28"/>
        </w:rPr>
      </w:pPr>
      <w:r w:rsidRPr="7494C0BB">
        <w:rPr>
          <w:rFonts w:ascii="inherit" w:eastAsia="inherit" w:hAnsi="inherit" w:cs="inherit"/>
          <w:b/>
          <w:bCs/>
          <w:sz w:val="28"/>
          <w:szCs w:val="28"/>
        </w:rPr>
        <w:t>Vasodilators</w:t>
      </w:r>
      <w:r w:rsidRPr="7494C0BB">
        <w:rPr>
          <w:b/>
          <w:bCs/>
          <w:sz w:val="28"/>
          <w:szCs w:val="28"/>
        </w:rPr>
        <w:t>:</w:t>
      </w:r>
    </w:p>
    <w:tbl>
      <w:tblPr>
        <w:tblW w:w="10889" w:type="dxa"/>
        <w:tblInd w:w="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34"/>
        <w:gridCol w:w="3235"/>
        <w:gridCol w:w="3420"/>
      </w:tblGrid>
      <w:tr w:rsidR="00AF383D" w:rsidRPr="00AF383D" w14:paraId="6A7C9147" w14:textId="77777777" w:rsidTr="006024A7">
        <w:trPr>
          <w:tblHeader/>
        </w:trPr>
        <w:tc>
          <w:tcPr>
            <w:tcW w:w="4234" w:type="dxa"/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900A73" w14:textId="77777777" w:rsidR="00AF383D" w:rsidRPr="00AF383D" w:rsidRDefault="00AF383D" w:rsidP="00AF383D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b/>
                <w:bCs/>
                <w:color w:val="5E717A"/>
              </w:rPr>
            </w:pPr>
            <w:r w:rsidRPr="00AF383D">
              <w:rPr>
                <w:rFonts w:ascii="inherit" w:eastAsia="Times New Roman" w:hAnsi="inherit" w:cs="inherit"/>
                <w:b/>
                <w:bCs/>
                <w:color w:val="5E717A"/>
              </w:rPr>
              <w:t>Display Text</w:t>
            </w:r>
          </w:p>
        </w:tc>
        <w:tc>
          <w:tcPr>
            <w:tcW w:w="3235" w:type="dxa"/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D8976" w14:textId="79F0BF1E" w:rsidR="00AF383D" w:rsidRPr="00AF383D" w:rsidRDefault="00AF383D" w:rsidP="00AF383D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b/>
                <w:bCs/>
                <w:color w:val="5E717A"/>
              </w:rPr>
            </w:pPr>
            <w:r>
              <w:rPr>
                <w:rFonts w:ascii="inherit" w:eastAsia="Times New Roman" w:hAnsi="inherit" w:cs="inherit"/>
                <w:b/>
                <w:bCs/>
                <w:color w:val="5E717A"/>
              </w:rPr>
              <w:t>Summary Report Information</w:t>
            </w:r>
          </w:p>
        </w:tc>
        <w:tc>
          <w:tcPr>
            <w:tcW w:w="3420" w:type="dxa"/>
            <w:shd w:val="clear" w:color="auto" w:fill="FEFEFE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9BF49BC" w14:textId="77777777" w:rsidR="00AF383D" w:rsidRPr="00AF383D" w:rsidRDefault="00AF383D" w:rsidP="00AF383D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b/>
                <w:bCs/>
                <w:color w:val="5E717A"/>
              </w:rPr>
            </w:pPr>
            <w:r w:rsidRPr="00AF383D">
              <w:rPr>
                <w:rFonts w:ascii="inherit" w:eastAsia="Times New Roman" w:hAnsi="inherit" w:cs="inherit"/>
                <w:b/>
                <w:bCs/>
                <w:color w:val="5E717A"/>
              </w:rPr>
              <w:t>Filter Criteria</w:t>
            </w:r>
          </w:p>
        </w:tc>
      </w:tr>
      <w:tr w:rsidR="000039B7" w:rsidRPr="00AF383D" w14:paraId="0E61E6BD" w14:textId="77777777" w:rsidTr="006024A7">
        <w:tblPrEx>
          <w:tblCellMar>
            <w:left w:w="36" w:type="dxa"/>
            <w:right w:w="36" w:type="dxa"/>
          </w:tblCellMar>
        </w:tblPrEx>
        <w:tc>
          <w:tcPr>
            <w:tcW w:w="4234" w:type="dxa"/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35018D64" w14:textId="7A9515EC" w:rsidR="000039B7" w:rsidRPr="00AF383D" w:rsidRDefault="000039B7" w:rsidP="000039B7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</w:rPr>
            </w:pPr>
            <w:r w:rsidRPr="007622B3">
              <w:rPr>
                <w:rFonts w:ascii="inherit" w:eastAsia="Times New Roman" w:hAnsi="inherit" w:cs="inherit"/>
                <w:color w:val="000000"/>
              </w:rPr>
              <w:t>Patient has been seen within the last 12 months or has an upcoming appointment within the next 90 days</w:t>
            </w:r>
          </w:p>
        </w:tc>
        <w:tc>
          <w:tcPr>
            <w:tcW w:w="3235" w:type="dxa"/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1799FBEA" w14:textId="25809F1B" w:rsidR="000039B7" w:rsidRPr="00AF383D" w:rsidRDefault="000039B7" w:rsidP="000039B7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</w:rPr>
            </w:pPr>
            <w:hyperlink r:id="rId34" w:history="1">
              <w:r>
                <w:rPr>
                  <w:rFonts w:ascii="inherit" w:eastAsia="Times New Roman" w:hAnsi="inherit" w:cs="inherit"/>
                  <w:color w:val="000000"/>
                </w:rPr>
                <w:t>Recent</w:t>
              </w:r>
            </w:hyperlink>
            <w:r>
              <w:rPr>
                <w:rFonts w:ascii="inherit" w:eastAsia="Times New Roman" w:hAnsi="inherit" w:cs="inherit"/>
                <w:color w:val="000000"/>
              </w:rPr>
              <w:t xml:space="preserve"> encounters (12 months), future encounters (90 days), and unscheduled appointments</w:t>
            </w:r>
          </w:p>
        </w:tc>
        <w:tc>
          <w:tcPr>
            <w:tcW w:w="3420" w:type="dxa"/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0961F789" w14:textId="77777777" w:rsidR="000039B7" w:rsidRPr="00AF383D" w:rsidRDefault="000039B7" w:rsidP="000039B7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</w:rPr>
            </w:pPr>
          </w:p>
        </w:tc>
      </w:tr>
      <w:tr w:rsidR="000039B7" w:rsidRPr="00AF383D" w14:paraId="720517B1" w14:textId="77777777" w:rsidTr="006024A7">
        <w:tblPrEx>
          <w:tblCellMar>
            <w:left w:w="36" w:type="dxa"/>
            <w:right w:w="36" w:type="dxa"/>
          </w:tblCellMar>
        </w:tblPrEx>
        <w:tc>
          <w:tcPr>
            <w:tcW w:w="4234" w:type="dxa"/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3C9CC7F9" w14:textId="48C2C170" w:rsidR="000039B7" w:rsidRPr="006024A7" w:rsidRDefault="000039B7" w:rsidP="000039B7">
            <w:pPr>
              <w:autoSpaceDE w:val="0"/>
              <w:autoSpaceDN w:val="0"/>
              <w:adjustRightInd w:val="0"/>
              <w:spacing w:after="0"/>
              <w:ind w:right="1"/>
              <w:rPr>
                <w:rFonts w:ascii="inherit" w:eastAsia="Times New Roman" w:hAnsi="inherit" w:cs="inherit"/>
                <w:color w:val="000000" w:themeColor="text1"/>
              </w:rPr>
            </w:pPr>
            <w:r w:rsidRPr="00DE10CA">
              <w:rPr>
                <w:rFonts w:ascii="inherit" w:eastAsia="Times New Roman" w:hAnsi="inherit" w:cs="inherit"/>
                <w:color w:val="000000" w:themeColor="text1"/>
              </w:rPr>
              <w:t>Most Recent BP under 140/90 in past year or if patient has diabetes, CAD, or PVD, BP under 130/80 in past year</w:t>
            </w:r>
          </w:p>
        </w:tc>
        <w:tc>
          <w:tcPr>
            <w:tcW w:w="3235" w:type="dxa"/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65B068DB" w14:textId="45FAF153" w:rsidR="000039B7" w:rsidRPr="00AF383D" w:rsidRDefault="000039B7" w:rsidP="000039B7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</w:rPr>
            </w:pPr>
            <w:hyperlink r:id="rId35" w:history="1">
              <w:r>
                <w:rPr>
                  <w:rFonts w:ascii="inherit" w:eastAsia="Times New Roman" w:hAnsi="inherit" w:cs="inherit"/>
                  <w:color w:val="000000"/>
                </w:rPr>
                <w:t>Last</w:t>
              </w:r>
            </w:hyperlink>
            <w:r>
              <w:rPr>
                <w:rFonts w:ascii="inherit" w:eastAsia="Times New Roman" w:hAnsi="inherit" w:cs="inherit"/>
                <w:color w:val="000000"/>
              </w:rPr>
              <w:t xml:space="preserve"> 3 ambulatory visit BP</w:t>
            </w:r>
          </w:p>
        </w:tc>
        <w:tc>
          <w:tcPr>
            <w:tcW w:w="3420" w:type="dxa"/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3BB38BC0" w14:textId="77777777" w:rsidR="000039B7" w:rsidRPr="00AF383D" w:rsidRDefault="000039B7" w:rsidP="000039B7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</w:rPr>
            </w:pPr>
          </w:p>
        </w:tc>
      </w:tr>
      <w:tr w:rsidR="000039B7" w:rsidRPr="00AF383D" w14:paraId="520ABFCF" w14:textId="77777777" w:rsidTr="006024A7">
        <w:tblPrEx>
          <w:tblCellMar>
            <w:left w:w="36" w:type="dxa"/>
            <w:right w:w="36" w:type="dxa"/>
          </w:tblCellMar>
        </w:tblPrEx>
        <w:tc>
          <w:tcPr>
            <w:tcW w:w="4234" w:type="dxa"/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47C9FEA4" w14:textId="02B7ADC8" w:rsidR="000039B7" w:rsidRPr="00AF383D" w:rsidRDefault="000039B7" w:rsidP="000039B7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</w:rPr>
            </w:pPr>
            <w:r w:rsidRPr="00881932">
              <w:rPr>
                <w:rFonts w:ascii="inherit" w:eastAsia="Times New Roman" w:hAnsi="inherit" w:cs="inherit"/>
                <w:color w:val="000000"/>
              </w:rPr>
              <w:lastRenderedPageBreak/>
              <w:t>Medication is Active on patient medication list</w:t>
            </w:r>
          </w:p>
        </w:tc>
        <w:tc>
          <w:tcPr>
            <w:tcW w:w="3235" w:type="dxa"/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2B3AB9A3" w14:textId="77777777" w:rsidR="000039B7" w:rsidRPr="00AF383D" w:rsidRDefault="000039B7" w:rsidP="000039B7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</w:rPr>
            </w:pPr>
          </w:p>
        </w:tc>
        <w:tc>
          <w:tcPr>
            <w:tcW w:w="3420" w:type="dxa"/>
            <w:shd w:val="clear" w:color="auto" w:fill="FEFEFE"/>
            <w:tcMar>
              <w:top w:w="0" w:type="dxa"/>
              <w:left w:w="36" w:type="dxa"/>
              <w:bottom w:w="15" w:type="dxa"/>
              <w:right w:w="75" w:type="dxa"/>
            </w:tcMar>
          </w:tcPr>
          <w:p w14:paraId="06F076D0" w14:textId="2151C0C6" w:rsidR="000039B7" w:rsidRPr="00AF383D" w:rsidRDefault="000039B7" w:rsidP="000039B7">
            <w:pPr>
              <w:autoSpaceDE w:val="0"/>
              <w:autoSpaceDN w:val="0"/>
              <w:adjustRightInd w:val="0"/>
              <w:spacing w:after="0" w:line="240" w:lineRule="auto"/>
              <w:ind w:right="1"/>
              <w:rPr>
                <w:rFonts w:ascii="inherit" w:eastAsia="Times New Roman" w:hAnsi="inherit" w:cs="inherit"/>
                <w:color w:val="000000"/>
              </w:rPr>
            </w:pPr>
            <w:hyperlink r:id="rId36" w:history="1">
              <w:r>
                <w:rPr>
                  <w:rFonts w:ascii="inherit" w:eastAsia="Times New Roman" w:hAnsi="inherit" w:cs="inherit"/>
                  <w:color w:val="000000"/>
                </w:rPr>
                <w:t>Will</w:t>
              </w:r>
            </w:hyperlink>
            <w:r>
              <w:rPr>
                <w:rFonts w:ascii="inherit" w:eastAsia="Times New Roman" w:hAnsi="inherit" w:cs="inherit"/>
                <w:color w:val="000000"/>
              </w:rPr>
              <w:t xml:space="preserve"> display only if medication is not currently on the Patient’s medication list</w:t>
            </w:r>
          </w:p>
        </w:tc>
      </w:tr>
    </w:tbl>
    <w:p w14:paraId="48BEAD35" w14:textId="77777777" w:rsidR="00AF383D" w:rsidRPr="00AF383D" w:rsidRDefault="00AF383D" w:rsidP="00AF383D">
      <w:pPr>
        <w:pBdr>
          <w:top w:val="single" w:sz="6" w:space="0" w:color="auto"/>
        </w:pBdr>
        <w:autoSpaceDE w:val="0"/>
        <w:autoSpaceDN w:val="0"/>
        <w:adjustRightInd w:val="0"/>
        <w:spacing w:after="240" w:line="240" w:lineRule="auto"/>
        <w:ind w:left="1"/>
        <w:rPr>
          <w:rFonts w:ascii="inherit" w:eastAsia="Times New Roman" w:hAnsi="inherit" w:cs="inherit"/>
          <w:color w:val="000000"/>
        </w:rPr>
      </w:pPr>
    </w:p>
    <w:p w14:paraId="271A8818" w14:textId="2D11E32D" w:rsidR="00AF383D" w:rsidRDefault="008C2721">
      <w:r>
        <w:t>*Childbearing age</w:t>
      </w:r>
      <w:r w:rsidR="0089399B">
        <w:t xml:space="preserve"> is 10-55 years</w:t>
      </w:r>
    </w:p>
    <w:sectPr w:rsidR="00AF383D" w:rsidSect="00E04024">
      <w:headerReference w:type="default" r:id="rId37"/>
      <w:footerReference w:type="default" r:id="rId38"/>
      <w:pgSz w:w="12240" w:h="15840"/>
      <w:pgMar w:top="720" w:right="720" w:bottom="720" w:left="720" w:header="288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687520" w14:textId="77777777" w:rsidR="00BD218D" w:rsidRDefault="00BD218D" w:rsidP="00E04024">
      <w:pPr>
        <w:spacing w:after="0" w:line="240" w:lineRule="auto"/>
      </w:pPr>
      <w:r>
        <w:separator/>
      </w:r>
    </w:p>
  </w:endnote>
  <w:endnote w:type="continuationSeparator" w:id="0">
    <w:p w14:paraId="3CC950A3" w14:textId="77777777" w:rsidR="00BD218D" w:rsidRDefault="00BD218D" w:rsidP="00E040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herit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600"/>
      <w:gridCol w:w="3600"/>
      <w:gridCol w:w="3600"/>
    </w:tblGrid>
    <w:tr w:rsidR="7494C0BB" w14:paraId="146CC648" w14:textId="77777777" w:rsidTr="7494C0BB">
      <w:trPr>
        <w:trHeight w:val="300"/>
      </w:trPr>
      <w:tc>
        <w:tcPr>
          <w:tcW w:w="3600" w:type="dxa"/>
        </w:tcPr>
        <w:p w14:paraId="42C34D3C" w14:textId="73D3034B" w:rsidR="7494C0BB" w:rsidRDefault="7494C0BB" w:rsidP="7494C0BB">
          <w:pPr>
            <w:pStyle w:val="Header"/>
            <w:ind w:left="-115"/>
          </w:pPr>
        </w:p>
      </w:tc>
      <w:tc>
        <w:tcPr>
          <w:tcW w:w="3600" w:type="dxa"/>
        </w:tcPr>
        <w:p w14:paraId="210E9E8B" w14:textId="62CED1A8" w:rsidR="7494C0BB" w:rsidRDefault="7494C0BB" w:rsidP="7494C0BB">
          <w:pPr>
            <w:pStyle w:val="Header"/>
            <w:jc w:val="center"/>
          </w:pPr>
        </w:p>
      </w:tc>
      <w:tc>
        <w:tcPr>
          <w:tcW w:w="3600" w:type="dxa"/>
        </w:tcPr>
        <w:p w14:paraId="19BC83B1" w14:textId="66C641B9" w:rsidR="7494C0BB" w:rsidRDefault="7494C0BB" w:rsidP="7494C0BB">
          <w:pPr>
            <w:pStyle w:val="Header"/>
            <w:ind w:right="-115"/>
            <w:jc w:val="right"/>
          </w:pPr>
        </w:p>
      </w:tc>
    </w:tr>
  </w:tbl>
  <w:p w14:paraId="7F8626C7" w14:textId="7BCC18FD" w:rsidR="7494C0BB" w:rsidRDefault="7494C0BB" w:rsidP="7494C0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9416F" w14:textId="77777777" w:rsidR="00BD218D" w:rsidRDefault="00BD218D" w:rsidP="00E04024">
      <w:pPr>
        <w:spacing w:after="0" w:line="240" w:lineRule="auto"/>
      </w:pPr>
      <w:r>
        <w:separator/>
      </w:r>
    </w:p>
  </w:footnote>
  <w:footnote w:type="continuationSeparator" w:id="0">
    <w:p w14:paraId="0B9FA915" w14:textId="77777777" w:rsidR="00BD218D" w:rsidRDefault="00BD218D" w:rsidP="00E040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44C69A" w14:textId="1BC74E56" w:rsidR="00E04024" w:rsidRPr="00B16256" w:rsidRDefault="7494C0BB" w:rsidP="7494C0BB">
    <w:pPr>
      <w:pStyle w:val="Header"/>
      <w:jc w:val="center"/>
      <w:rPr>
        <w:b/>
        <w:bCs/>
        <w:sz w:val="40"/>
        <w:szCs w:val="40"/>
      </w:rPr>
    </w:pPr>
    <w:r w:rsidRPr="7494C0BB">
      <w:rPr>
        <w:b/>
        <w:bCs/>
        <w:sz w:val="40"/>
        <w:szCs w:val="40"/>
      </w:rPr>
      <w:t>Hypertension Renewal Request: Medication specific protocol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837"/>
    <w:rsid w:val="000039B7"/>
    <w:rsid w:val="000724DB"/>
    <w:rsid w:val="00102FBB"/>
    <w:rsid w:val="00192D77"/>
    <w:rsid w:val="00231684"/>
    <w:rsid w:val="0029782C"/>
    <w:rsid w:val="002D2238"/>
    <w:rsid w:val="002E5C43"/>
    <w:rsid w:val="00361A64"/>
    <w:rsid w:val="003B3E4B"/>
    <w:rsid w:val="004410E2"/>
    <w:rsid w:val="00460F71"/>
    <w:rsid w:val="004A51F9"/>
    <w:rsid w:val="005218DA"/>
    <w:rsid w:val="005F3837"/>
    <w:rsid w:val="006024A7"/>
    <w:rsid w:val="00644070"/>
    <w:rsid w:val="0074188A"/>
    <w:rsid w:val="007622B3"/>
    <w:rsid w:val="007B2474"/>
    <w:rsid w:val="00822778"/>
    <w:rsid w:val="00842507"/>
    <w:rsid w:val="00881932"/>
    <w:rsid w:val="0089399B"/>
    <w:rsid w:val="008C2721"/>
    <w:rsid w:val="008D4894"/>
    <w:rsid w:val="00934A48"/>
    <w:rsid w:val="009F2FA8"/>
    <w:rsid w:val="00A20289"/>
    <w:rsid w:val="00A77EE5"/>
    <w:rsid w:val="00AF383D"/>
    <w:rsid w:val="00AF44AB"/>
    <w:rsid w:val="00B16256"/>
    <w:rsid w:val="00B7626B"/>
    <w:rsid w:val="00BC7B51"/>
    <w:rsid w:val="00BD218D"/>
    <w:rsid w:val="00DC17C9"/>
    <w:rsid w:val="00DE10CA"/>
    <w:rsid w:val="00DF346E"/>
    <w:rsid w:val="00DF7D73"/>
    <w:rsid w:val="00E04024"/>
    <w:rsid w:val="00E2413F"/>
    <w:rsid w:val="00EC5385"/>
    <w:rsid w:val="00F659BB"/>
    <w:rsid w:val="00F7725C"/>
    <w:rsid w:val="00FF3EDD"/>
    <w:rsid w:val="02F03B98"/>
    <w:rsid w:val="0521978D"/>
    <w:rsid w:val="07BE7C15"/>
    <w:rsid w:val="096D5DE2"/>
    <w:rsid w:val="0B09DCC6"/>
    <w:rsid w:val="0B9C9F96"/>
    <w:rsid w:val="11F6E7B2"/>
    <w:rsid w:val="13F58E07"/>
    <w:rsid w:val="1A6F7694"/>
    <w:rsid w:val="1B3E493D"/>
    <w:rsid w:val="2D99E458"/>
    <w:rsid w:val="33C2758C"/>
    <w:rsid w:val="3F303461"/>
    <w:rsid w:val="40217FD2"/>
    <w:rsid w:val="40753EFA"/>
    <w:rsid w:val="4918E1A6"/>
    <w:rsid w:val="4B560661"/>
    <w:rsid w:val="5196CE12"/>
    <w:rsid w:val="5459C510"/>
    <w:rsid w:val="58578416"/>
    <w:rsid w:val="5CE36169"/>
    <w:rsid w:val="601C768A"/>
    <w:rsid w:val="6D8C061A"/>
    <w:rsid w:val="6F0D9DE3"/>
    <w:rsid w:val="70D1750A"/>
    <w:rsid w:val="737167C6"/>
    <w:rsid w:val="7494C0BB"/>
    <w:rsid w:val="7FDE2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D4338"/>
  <w15:chartTrackingRefBased/>
  <w15:docId w15:val="{44E98772-677F-42AF-878B-003AA80B9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F38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040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4024"/>
  </w:style>
  <w:style w:type="paragraph" w:styleId="Footer">
    <w:name w:val="footer"/>
    <w:basedOn w:val="Normal"/>
    <w:link w:val="FooterChar"/>
    <w:uiPriority w:val="99"/>
    <w:unhideWhenUsed/>
    <w:rsid w:val="00E040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40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epic:EPIC?REPORT&amp;RecordSummary&amp;ETX%5e16857%5e%5e1" TargetMode="External"/><Relationship Id="rId18" Type="http://schemas.openxmlformats.org/officeDocument/2006/relationships/hyperlink" Target="epic:EPIC?REPORT&amp;RecordSummary&amp;LGL%5e3352%5e%5e1" TargetMode="External"/><Relationship Id="rId26" Type="http://schemas.openxmlformats.org/officeDocument/2006/relationships/hyperlink" Target="epic:EPIC?REPORT&amp;RecordSummary&amp;ETX%5e13539%5e%5e1" TargetMode="External"/><Relationship Id="rId39" Type="http://schemas.openxmlformats.org/officeDocument/2006/relationships/fontTable" Target="fontTable.xml"/><Relationship Id="rId21" Type="http://schemas.openxmlformats.org/officeDocument/2006/relationships/hyperlink" Target="epic:EPIC?REPORT&amp;RecordSummary&amp;ETX%5e13537%5e%5e1" TargetMode="External"/><Relationship Id="rId34" Type="http://schemas.openxmlformats.org/officeDocument/2006/relationships/hyperlink" Target="epic:EPIC?REPORT&amp;RecordSummary&amp;ETX%5e16857%5e%5e1" TargetMode="External"/><Relationship Id="rId7" Type="http://schemas.openxmlformats.org/officeDocument/2006/relationships/footnotes" Target="footnotes.xml"/><Relationship Id="rId12" Type="http://schemas.openxmlformats.org/officeDocument/2006/relationships/hyperlink" Target="epic:EPIC?REPORT&amp;RecordSummary&amp;ETX%5e13539%5e%5e1" TargetMode="External"/><Relationship Id="rId17" Type="http://schemas.openxmlformats.org/officeDocument/2006/relationships/hyperlink" Target="epic:EPIC?REPORT&amp;RecordSummary&amp;ETX%5e13537%5e%5e1" TargetMode="External"/><Relationship Id="rId25" Type="http://schemas.openxmlformats.org/officeDocument/2006/relationships/hyperlink" Target="epic:EPIC?REPORT&amp;RecordSummary&amp;ETX%5e16857%5e%5e1" TargetMode="External"/><Relationship Id="rId33" Type="http://schemas.openxmlformats.org/officeDocument/2006/relationships/hyperlink" Target="epic:EPIC?REPORT&amp;RecordSummary&amp;LGL%5e3352%5e%5e1" TargetMode="External"/><Relationship Id="rId38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yperlink" Target="epic:EPIC?REPORT&amp;RecordSummary&amp;ETX%5e13539%5e%5e1" TargetMode="External"/><Relationship Id="rId20" Type="http://schemas.openxmlformats.org/officeDocument/2006/relationships/hyperlink" Target="epic:EPIC?REPORT&amp;RecordSummary&amp;ETX%5e13539%5e%5e1" TargetMode="External"/><Relationship Id="rId29" Type="http://schemas.openxmlformats.org/officeDocument/2006/relationships/hyperlink" Target="epic:EPIC?REPORT&amp;RecordSummary&amp;ETX%5e13538%5e%5e1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epic:EPIC?REPORT&amp;RecordSummary&amp;ETX%5e13538%5e%5e1" TargetMode="External"/><Relationship Id="rId24" Type="http://schemas.openxmlformats.org/officeDocument/2006/relationships/hyperlink" Target="epic:EPIC?REPORT&amp;RecordSummary&amp;LGL%5e3352%5e%5e1" TargetMode="External"/><Relationship Id="rId32" Type="http://schemas.openxmlformats.org/officeDocument/2006/relationships/hyperlink" Target="epic:EPIC?REPORT&amp;RecordSummary&amp;ETX%5e16857%5e%5e1" TargetMode="External"/><Relationship Id="rId37" Type="http://schemas.openxmlformats.org/officeDocument/2006/relationships/header" Target="header1.xml"/><Relationship Id="rId40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openxmlformats.org/officeDocument/2006/relationships/hyperlink" Target="epic:EPIC?REPORT&amp;RecordSummary&amp;ETX%5e16857%5e%5e1" TargetMode="External"/><Relationship Id="rId23" Type="http://schemas.openxmlformats.org/officeDocument/2006/relationships/hyperlink" Target="epic:EPIC?REPORT&amp;RecordSummary&amp;ETX%5e13538%5e%5e1" TargetMode="External"/><Relationship Id="rId28" Type="http://schemas.openxmlformats.org/officeDocument/2006/relationships/hyperlink" Target="epic:EPIC?REPORT&amp;RecordSummary&amp;ETX%5e13537%5e%5e1" TargetMode="External"/><Relationship Id="rId36" Type="http://schemas.openxmlformats.org/officeDocument/2006/relationships/hyperlink" Target="epic:EPIC?REPORT&amp;RecordSummary&amp;LGL%5e3352%5e%5e1" TargetMode="External"/><Relationship Id="rId10" Type="http://schemas.openxmlformats.org/officeDocument/2006/relationships/hyperlink" Target="epic:EPIC?REPORT&amp;RecordSummary&amp;ETX%5e13538%5e%5e1" TargetMode="External"/><Relationship Id="rId19" Type="http://schemas.openxmlformats.org/officeDocument/2006/relationships/hyperlink" Target="epic:EPIC?REPORT&amp;RecordSummary&amp;ETX%5e16857%5e%5e1" TargetMode="External"/><Relationship Id="rId31" Type="http://schemas.openxmlformats.org/officeDocument/2006/relationships/hyperlink" Target="epic:EPIC?REPORT&amp;RecordSummary&amp;ETX%5e13539%5e%5e1" TargetMode="External"/><Relationship Id="rId4" Type="http://schemas.openxmlformats.org/officeDocument/2006/relationships/styles" Target="styles.xml"/><Relationship Id="rId9" Type="http://schemas.openxmlformats.org/officeDocument/2006/relationships/hyperlink" Target="epic:EPIC?REPORT&amp;RecordSummary&amp;ETX%5e13537%5e%5e1" TargetMode="External"/><Relationship Id="rId14" Type="http://schemas.openxmlformats.org/officeDocument/2006/relationships/hyperlink" Target="epic:EPIC?REPORT&amp;RecordSummary&amp;LGL%5e3352%5e%5e1" TargetMode="External"/><Relationship Id="rId22" Type="http://schemas.openxmlformats.org/officeDocument/2006/relationships/hyperlink" Target="epic:EPIC?REPORT&amp;RecordSummary&amp;ETX%5e13538%5e%5e1" TargetMode="External"/><Relationship Id="rId27" Type="http://schemas.openxmlformats.org/officeDocument/2006/relationships/hyperlink" Target="epic:EPIC?REPORT&amp;RecordSummary&amp;LGL%5e3352%5e%5e1" TargetMode="External"/><Relationship Id="rId30" Type="http://schemas.openxmlformats.org/officeDocument/2006/relationships/hyperlink" Target="epic:EPIC?REPORT&amp;RecordSummary&amp;ETX%5e13538%5e%5e1" TargetMode="External"/><Relationship Id="rId35" Type="http://schemas.openxmlformats.org/officeDocument/2006/relationships/hyperlink" Target="epic:EPIC?REPORT&amp;RecordSummary&amp;ETX%5e13539%5e%5e1" TargetMode="External"/><Relationship Id="rId8" Type="http://schemas.openxmlformats.org/officeDocument/2006/relationships/endnotes" Target="endnotes.xml"/><Relationship Id="rId3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97620F5BBFF448B11E80A22881D5E1" ma:contentTypeVersion="8" ma:contentTypeDescription="Create a new document." ma:contentTypeScope="" ma:versionID="d43b4134d80c133cd003d4565a4ccf05">
  <xsd:schema xmlns:xsd="http://www.w3.org/2001/XMLSchema" xmlns:xs="http://www.w3.org/2001/XMLSchema" xmlns:p="http://schemas.microsoft.com/office/2006/metadata/properties" xmlns:ns2="30505837-11ba-4957-a5dd-414e8626c5a9" xmlns:ns3="702dd1ef-2532-44fa-8243-b80776b82107" targetNamespace="http://schemas.microsoft.com/office/2006/metadata/properties" ma:root="true" ma:fieldsID="871dbc7723be536f103041722202e147" ns2:_="" ns3:_="">
    <xsd:import namespace="30505837-11ba-4957-a5dd-414e8626c5a9"/>
    <xsd:import namespace="702dd1ef-2532-44fa-8243-b80776b8210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505837-11ba-4957-a5dd-414e8626c5a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2dd1ef-2532-44fa-8243-b80776b8210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0D007C7-C1F5-4C2C-B8B0-E77CACAFF5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0505837-11ba-4957-a5dd-414e8626c5a9"/>
    <ds:schemaRef ds:uri="702dd1ef-2532-44fa-8243-b80776b8210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1B09AB0-5AB5-4918-99F9-E3C04F829A0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10055C2-32D6-42C8-9AFD-CC1501DADF84}">
  <ds:schemaRefs>
    <ds:schemaRef ds:uri="http://schemas.microsoft.com/office/2006/metadata/properties"/>
    <ds:schemaRef ds:uri="http://schemas.microsoft.com/office/infopath/2007/PartnerControls"/>
  </ds:schemaRefs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59</Words>
  <Characters>6611</Characters>
  <Application>Microsoft Office Word</Application>
  <DocSecurity>0</DocSecurity>
  <Lines>55</Lines>
  <Paragraphs>15</Paragraphs>
  <ScaleCrop>false</ScaleCrop>
  <Company/>
  <LinksUpToDate>false</LinksUpToDate>
  <CharactersWithSpaces>7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 Benjamin J. (Ben), Pharm.D., R.Ph.</dc:creator>
  <cp:keywords/>
  <dc:description/>
  <cp:lastModifiedBy>Matulis, John C. III, D.O., M.P.H.</cp:lastModifiedBy>
  <cp:revision>2</cp:revision>
  <dcterms:created xsi:type="dcterms:W3CDTF">2025-03-26T02:58:00Z</dcterms:created>
  <dcterms:modified xsi:type="dcterms:W3CDTF">2025-03-26T0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97620F5BBFF448B11E80A22881D5E1</vt:lpwstr>
  </property>
</Properties>
</file>